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240" w:type="dxa"/>
        <w:tblLayout w:type="fixed"/>
        <w:tblLook w:val="04A0" w:firstRow="1" w:lastRow="0" w:firstColumn="1" w:lastColumn="0" w:noHBand="0" w:noVBand="1"/>
      </w:tblPr>
      <w:tblGrid>
        <w:gridCol w:w="670"/>
        <w:gridCol w:w="2631"/>
        <w:gridCol w:w="3834"/>
        <w:gridCol w:w="1475"/>
        <w:gridCol w:w="1367"/>
        <w:gridCol w:w="1366"/>
        <w:gridCol w:w="1367"/>
      </w:tblGrid>
      <w:tr w:rsidR="00EB6580" w14:paraId="7D0E6A07" w14:textId="5E13FDD9" w:rsidTr="00EB6580">
        <w:tc>
          <w:tcPr>
            <w:tcW w:w="670" w:type="dxa"/>
          </w:tcPr>
          <w:p w14:paraId="511F0156" w14:textId="77777777" w:rsidR="00EB6580" w:rsidRDefault="00EB6580" w:rsidP="00EB6580"/>
        </w:tc>
        <w:tc>
          <w:tcPr>
            <w:tcW w:w="2631" w:type="dxa"/>
          </w:tcPr>
          <w:p w14:paraId="2D83319C" w14:textId="3F45E2F2" w:rsidR="00EB6580" w:rsidRDefault="00EB6580" w:rsidP="00EB6580">
            <w:r>
              <w:t>Diagnosis</w:t>
            </w:r>
          </w:p>
        </w:tc>
        <w:tc>
          <w:tcPr>
            <w:tcW w:w="3834" w:type="dxa"/>
          </w:tcPr>
          <w:p w14:paraId="1D1300B2" w14:textId="3B2B748F" w:rsidR="00EB6580" w:rsidRDefault="00EB6580" w:rsidP="00EB6580">
            <w:r>
              <w:t>Description of CT on admission</w:t>
            </w:r>
          </w:p>
        </w:tc>
        <w:tc>
          <w:tcPr>
            <w:tcW w:w="1475" w:type="dxa"/>
          </w:tcPr>
          <w:p w14:paraId="138D42AC" w14:textId="78ED8E8B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GCS at presentation</w:t>
            </w:r>
          </w:p>
        </w:tc>
        <w:tc>
          <w:tcPr>
            <w:tcW w:w="1367" w:type="dxa"/>
          </w:tcPr>
          <w:p w14:paraId="2D437C6E" w14:textId="2C05F4AB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Injury Severity Scale (ISS)</w:t>
            </w:r>
          </w:p>
        </w:tc>
        <w:tc>
          <w:tcPr>
            <w:tcW w:w="1366" w:type="dxa"/>
          </w:tcPr>
          <w:p w14:paraId="218FFF43" w14:textId="6F816A17" w:rsidR="00EB6580" w:rsidRPr="008021EB" w:rsidRDefault="00EB6580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uration of ICU stay</w:t>
            </w:r>
          </w:p>
        </w:tc>
        <w:tc>
          <w:tcPr>
            <w:tcW w:w="1367" w:type="dxa"/>
          </w:tcPr>
          <w:p w14:paraId="3FFE54A2" w14:textId="79386D88" w:rsidR="00EB6580" w:rsidRPr="008021EB" w:rsidRDefault="00EB6580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uration of hospital stay</w:t>
            </w:r>
          </w:p>
        </w:tc>
      </w:tr>
      <w:tr w:rsidR="00EB6580" w14:paraId="5B57878E" w14:textId="1B01ACC9" w:rsidTr="00EB6580">
        <w:trPr>
          <w:trHeight w:val="899"/>
        </w:trPr>
        <w:tc>
          <w:tcPr>
            <w:tcW w:w="670" w:type="dxa"/>
          </w:tcPr>
          <w:p w14:paraId="6C2FF20B" w14:textId="49B5DF81" w:rsidR="00EB6580" w:rsidRDefault="00EB6580" w:rsidP="00EB6580">
            <w:r>
              <w:t>1</w:t>
            </w:r>
          </w:p>
        </w:tc>
        <w:tc>
          <w:tcPr>
            <w:tcW w:w="2631" w:type="dxa"/>
          </w:tcPr>
          <w:p w14:paraId="0665705C" w14:textId="1E3E7237" w:rsidR="00EB6580" w:rsidRDefault="00EB6580" w:rsidP="00EB6580">
            <w:r>
              <w:t>Penetrating TBI (GSW)</w:t>
            </w:r>
          </w:p>
        </w:tc>
        <w:tc>
          <w:tcPr>
            <w:tcW w:w="3834" w:type="dxa"/>
          </w:tcPr>
          <w:p w14:paraId="1A7E9ADA" w14:textId="3694281C" w:rsidR="00EB6580" w:rsidRDefault="00EB6580" w:rsidP="00EB6580">
            <w:r>
              <w:t>R Frontoparietal IPH and SAH</w:t>
            </w:r>
          </w:p>
          <w:p w14:paraId="403D2C84" w14:textId="3275A4DA" w:rsidR="00EB6580" w:rsidRDefault="00EB6580" w:rsidP="00EB6580">
            <w:r>
              <w:t>R parietal SDH</w:t>
            </w:r>
          </w:p>
          <w:p w14:paraId="0FE33314" w14:textId="366F0D3A" w:rsidR="00EB6580" w:rsidRDefault="00EB6580" w:rsidP="00EB6580">
            <w:r>
              <w:t>No MLS</w:t>
            </w:r>
          </w:p>
          <w:p w14:paraId="7EEAF7A0" w14:textId="77777777" w:rsidR="00EB6580" w:rsidRDefault="00EB6580" w:rsidP="00EB6580">
            <w:r>
              <w:t xml:space="preserve">Patent basal cistern </w:t>
            </w:r>
          </w:p>
          <w:p w14:paraId="7C942B8C" w14:textId="74E95F34" w:rsidR="00EB6580" w:rsidRDefault="00EB6580" w:rsidP="00EB6580"/>
        </w:tc>
        <w:tc>
          <w:tcPr>
            <w:tcW w:w="1475" w:type="dxa"/>
          </w:tcPr>
          <w:p w14:paraId="2ECD053B" w14:textId="4069DC30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67" w:type="dxa"/>
          </w:tcPr>
          <w:p w14:paraId="0A4E802E" w14:textId="642CEEE5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66" w:type="dxa"/>
          </w:tcPr>
          <w:p w14:paraId="3E251435" w14:textId="272E2CCF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7" w:type="dxa"/>
          </w:tcPr>
          <w:p w14:paraId="2A4E5E02" w14:textId="2714CB80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EB6580" w14:paraId="56A5B99E" w14:textId="1B79350A" w:rsidTr="00EB6580">
        <w:tc>
          <w:tcPr>
            <w:tcW w:w="670" w:type="dxa"/>
          </w:tcPr>
          <w:p w14:paraId="47F8296D" w14:textId="614C3E97" w:rsidR="00EB6580" w:rsidRDefault="00EB6580" w:rsidP="00EB6580">
            <w:r>
              <w:t>2</w:t>
            </w:r>
          </w:p>
        </w:tc>
        <w:tc>
          <w:tcPr>
            <w:tcW w:w="2631" w:type="dxa"/>
          </w:tcPr>
          <w:p w14:paraId="165A2872" w14:textId="47CF16BA" w:rsidR="00EB6580" w:rsidRDefault="00EB6580" w:rsidP="00EB6580">
            <w:r>
              <w:t>Ischemic stroke</w:t>
            </w:r>
          </w:p>
        </w:tc>
        <w:tc>
          <w:tcPr>
            <w:tcW w:w="3834" w:type="dxa"/>
          </w:tcPr>
          <w:p w14:paraId="2EF73D5C" w14:textId="3C165ED2" w:rsidR="00EB6580" w:rsidRDefault="00EB6580" w:rsidP="00EB6580">
            <w:r>
              <w:t>R frontoparietal cytotoxic edema and loss od grey white matter differentiation</w:t>
            </w:r>
          </w:p>
          <w:p w14:paraId="58F7B313" w14:textId="77777777" w:rsidR="00EB6580" w:rsidRDefault="00EB6580" w:rsidP="00EB6580">
            <w:r>
              <w:t>No midline shift</w:t>
            </w:r>
          </w:p>
          <w:p w14:paraId="5DFF37E0" w14:textId="77777777" w:rsidR="00EB6580" w:rsidRDefault="00EB6580" w:rsidP="00EB6580">
            <w:r>
              <w:t>Basal cistern patent</w:t>
            </w:r>
          </w:p>
          <w:p w14:paraId="1BCE5BD5" w14:textId="17870847" w:rsidR="00EB6580" w:rsidRDefault="00EB6580" w:rsidP="00EB6580"/>
        </w:tc>
        <w:tc>
          <w:tcPr>
            <w:tcW w:w="1475" w:type="dxa"/>
          </w:tcPr>
          <w:p w14:paraId="62FF50FA" w14:textId="49FB4B6C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67" w:type="dxa"/>
          </w:tcPr>
          <w:p w14:paraId="77D272A4" w14:textId="08797C7A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6" w:type="dxa"/>
          </w:tcPr>
          <w:p w14:paraId="1FCEAFD0" w14:textId="63CFC23E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67" w:type="dxa"/>
          </w:tcPr>
          <w:p w14:paraId="13F490F5" w14:textId="3C582A9E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EB6580" w14:paraId="480E706C" w14:textId="2869D60E" w:rsidTr="00EB6580">
        <w:tc>
          <w:tcPr>
            <w:tcW w:w="670" w:type="dxa"/>
          </w:tcPr>
          <w:p w14:paraId="2ECEC7ED" w14:textId="450A01D2" w:rsidR="00EB6580" w:rsidRDefault="00EB6580" w:rsidP="00EB6580">
            <w:r>
              <w:t>3</w:t>
            </w:r>
          </w:p>
        </w:tc>
        <w:tc>
          <w:tcPr>
            <w:tcW w:w="2631" w:type="dxa"/>
          </w:tcPr>
          <w:p w14:paraId="4DD8ADA8" w14:textId="09B901CB" w:rsidR="00EB6580" w:rsidRDefault="00EB6580" w:rsidP="00EB6580">
            <w:r>
              <w:t>Blunt TBI (MVA)</w:t>
            </w:r>
          </w:p>
        </w:tc>
        <w:tc>
          <w:tcPr>
            <w:tcW w:w="3834" w:type="dxa"/>
          </w:tcPr>
          <w:p w14:paraId="5A9821FB" w14:textId="2CE215F9" w:rsidR="00EB6580" w:rsidRDefault="00EB6580" w:rsidP="00EB6580">
            <w:r>
              <w:t>Bilateral diffuse axonal injury</w:t>
            </w:r>
          </w:p>
          <w:p w14:paraId="195C8FAD" w14:textId="42A95477" w:rsidR="00EB6580" w:rsidRDefault="00EB6580" w:rsidP="00EB6580">
            <w:r>
              <w:t>No MLS</w:t>
            </w:r>
          </w:p>
          <w:p w14:paraId="0F008C22" w14:textId="45D3D705" w:rsidR="00EB6580" w:rsidRDefault="00EB6580" w:rsidP="00EB6580">
            <w:r>
              <w:t xml:space="preserve">Patent basal cistern </w:t>
            </w:r>
          </w:p>
          <w:p w14:paraId="7311577E" w14:textId="77777777" w:rsidR="00EB6580" w:rsidRDefault="00EB6580" w:rsidP="00EB6580">
            <w:r>
              <w:t>L ICA dissection</w:t>
            </w:r>
          </w:p>
          <w:p w14:paraId="0C8AE8B7" w14:textId="230F86CF" w:rsidR="00EB6580" w:rsidRDefault="00EB6580" w:rsidP="00EB6580"/>
        </w:tc>
        <w:tc>
          <w:tcPr>
            <w:tcW w:w="1475" w:type="dxa"/>
          </w:tcPr>
          <w:p w14:paraId="6CEFF402" w14:textId="5476BFE5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67" w:type="dxa"/>
          </w:tcPr>
          <w:p w14:paraId="4C70E76A" w14:textId="6F04E5A0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66" w:type="dxa"/>
          </w:tcPr>
          <w:p w14:paraId="22A62C5D" w14:textId="31D0D8A2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367" w:type="dxa"/>
          </w:tcPr>
          <w:p w14:paraId="7F45A2C3" w14:textId="6FC4253C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EB6580" w14:paraId="1E0F9128" w14:textId="2D81FE37" w:rsidTr="00EB6580">
        <w:trPr>
          <w:trHeight w:val="1142"/>
        </w:trPr>
        <w:tc>
          <w:tcPr>
            <w:tcW w:w="670" w:type="dxa"/>
          </w:tcPr>
          <w:p w14:paraId="6CFBC50F" w14:textId="2BF49C66" w:rsidR="00EB6580" w:rsidRDefault="00EB6580" w:rsidP="00EB6580">
            <w:r>
              <w:t>4</w:t>
            </w:r>
          </w:p>
        </w:tc>
        <w:tc>
          <w:tcPr>
            <w:tcW w:w="2631" w:type="dxa"/>
          </w:tcPr>
          <w:p w14:paraId="11C3CAE3" w14:textId="41602C27" w:rsidR="00EB6580" w:rsidRDefault="00EB6580" w:rsidP="00EB6580">
            <w:r>
              <w:t>Hemorrhagic stroke (Hypertensive)</w:t>
            </w:r>
          </w:p>
        </w:tc>
        <w:tc>
          <w:tcPr>
            <w:tcW w:w="3834" w:type="dxa"/>
          </w:tcPr>
          <w:p w14:paraId="23215ECC" w14:textId="77777777" w:rsidR="00EB6580" w:rsidRDefault="00EB6580" w:rsidP="00EB6580">
            <w:r>
              <w:t>L thalamic IPH</w:t>
            </w:r>
          </w:p>
          <w:p w14:paraId="2C521D64" w14:textId="147E1A7B" w:rsidR="00EB6580" w:rsidRDefault="00EB6580" w:rsidP="00EB6580">
            <w:r>
              <w:t>Extension to L midbrain and pons</w:t>
            </w:r>
          </w:p>
          <w:p w14:paraId="25C1CA78" w14:textId="77777777" w:rsidR="00EB6580" w:rsidRDefault="00EB6580" w:rsidP="00EB6580">
            <w:r>
              <w:t>Intraventricular extension</w:t>
            </w:r>
          </w:p>
          <w:p w14:paraId="2308ECF3" w14:textId="77777777" w:rsidR="00EB6580" w:rsidRDefault="00EB6580" w:rsidP="00EB6580">
            <w:r>
              <w:t>No MLS</w:t>
            </w:r>
          </w:p>
          <w:p w14:paraId="7D33BFE5" w14:textId="77777777" w:rsidR="00EB6580" w:rsidRDefault="00EB6580" w:rsidP="00EB6580">
            <w:r>
              <w:t>Patent basal cistern</w:t>
            </w:r>
          </w:p>
          <w:p w14:paraId="1F4B1273" w14:textId="1140546E" w:rsidR="00EB6580" w:rsidRDefault="00EB6580" w:rsidP="00EB6580"/>
        </w:tc>
        <w:tc>
          <w:tcPr>
            <w:tcW w:w="1475" w:type="dxa"/>
          </w:tcPr>
          <w:p w14:paraId="146DEB38" w14:textId="791F3715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67" w:type="dxa"/>
          </w:tcPr>
          <w:p w14:paraId="57E57818" w14:textId="5512E9E6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66" w:type="dxa"/>
          </w:tcPr>
          <w:p w14:paraId="1EE1FF67" w14:textId="52D571C5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67" w:type="dxa"/>
          </w:tcPr>
          <w:p w14:paraId="6F0242B1" w14:textId="617A7FE3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EB6580" w14:paraId="71B4495C" w14:textId="44C581C7" w:rsidTr="00EB6580">
        <w:tc>
          <w:tcPr>
            <w:tcW w:w="670" w:type="dxa"/>
          </w:tcPr>
          <w:p w14:paraId="78E7F0C0" w14:textId="6220B6FD" w:rsidR="00EB6580" w:rsidRDefault="00EB6580" w:rsidP="00EB6580">
            <w:r>
              <w:t>5</w:t>
            </w:r>
          </w:p>
        </w:tc>
        <w:tc>
          <w:tcPr>
            <w:tcW w:w="2631" w:type="dxa"/>
          </w:tcPr>
          <w:p w14:paraId="750BEB03" w14:textId="7C86F4CE" w:rsidR="00EB6580" w:rsidRDefault="00EB6580" w:rsidP="00EB6580">
            <w:r>
              <w:t xml:space="preserve">Ischemic stroke with hemorrhagic conversion </w:t>
            </w:r>
          </w:p>
        </w:tc>
        <w:tc>
          <w:tcPr>
            <w:tcW w:w="3834" w:type="dxa"/>
          </w:tcPr>
          <w:p w14:paraId="7761E28A" w14:textId="77777777" w:rsidR="00EB6580" w:rsidRDefault="00EB6580" w:rsidP="00EB6580">
            <w:r>
              <w:t>R frontal IPH</w:t>
            </w:r>
          </w:p>
          <w:p w14:paraId="103996FF" w14:textId="0F5AA6F1" w:rsidR="00EB6580" w:rsidRDefault="00EB6580" w:rsidP="00EB6580">
            <w:r>
              <w:t>Vasogenic edema edema</w:t>
            </w:r>
          </w:p>
          <w:p w14:paraId="432E589A" w14:textId="23276B2D" w:rsidR="00EB6580" w:rsidRDefault="00EB6580" w:rsidP="00EB6580">
            <w:r>
              <w:t>Intraventricular extension</w:t>
            </w:r>
          </w:p>
          <w:p w14:paraId="6409ED33" w14:textId="3C15AFDB" w:rsidR="00EB6580" w:rsidRDefault="00EB6580" w:rsidP="00EB6580">
            <w:r>
              <w:t>11 mm MLS</w:t>
            </w:r>
          </w:p>
          <w:p w14:paraId="6516CA81" w14:textId="77777777" w:rsidR="00EB6580" w:rsidRDefault="00EB6580" w:rsidP="00EB6580">
            <w:r>
              <w:t>Patent basal cistern</w:t>
            </w:r>
          </w:p>
          <w:p w14:paraId="6543B644" w14:textId="01B1B291" w:rsidR="00EB6580" w:rsidRDefault="00EB6580" w:rsidP="00EB6580"/>
        </w:tc>
        <w:tc>
          <w:tcPr>
            <w:tcW w:w="1475" w:type="dxa"/>
          </w:tcPr>
          <w:p w14:paraId="19671B6B" w14:textId="0426B73C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67" w:type="dxa"/>
          </w:tcPr>
          <w:p w14:paraId="23939ED5" w14:textId="66783653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66" w:type="dxa"/>
          </w:tcPr>
          <w:p w14:paraId="7CF0BF4C" w14:textId="338901D4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7" w:type="dxa"/>
          </w:tcPr>
          <w:p w14:paraId="68108456" w14:textId="757C0E59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  <w:tr w:rsidR="00EB6580" w14:paraId="26C9D0CD" w14:textId="5CB1B74D" w:rsidTr="00EB6580">
        <w:tc>
          <w:tcPr>
            <w:tcW w:w="670" w:type="dxa"/>
          </w:tcPr>
          <w:p w14:paraId="2C6F3586" w14:textId="1C19021F" w:rsidR="00EB6580" w:rsidRDefault="00EB6580" w:rsidP="00EB6580">
            <w:r>
              <w:t>6</w:t>
            </w:r>
          </w:p>
        </w:tc>
        <w:tc>
          <w:tcPr>
            <w:tcW w:w="2631" w:type="dxa"/>
          </w:tcPr>
          <w:p w14:paraId="41652D1F" w14:textId="3E11C7B0" w:rsidR="00EB6580" w:rsidRDefault="00EB6580" w:rsidP="00EB6580">
            <w:r>
              <w:t>Hemorrhagic stroke (Hypertensive)</w:t>
            </w:r>
          </w:p>
        </w:tc>
        <w:tc>
          <w:tcPr>
            <w:tcW w:w="3834" w:type="dxa"/>
          </w:tcPr>
          <w:p w14:paraId="2B765352" w14:textId="0D74D27D" w:rsidR="00EB6580" w:rsidRDefault="00EB6580" w:rsidP="00EB6580">
            <w:r>
              <w:t xml:space="preserve">R basal ganglia IPH with surrounding edema </w:t>
            </w:r>
          </w:p>
          <w:p w14:paraId="1F11AD5D" w14:textId="77777777" w:rsidR="00EB6580" w:rsidRDefault="00EB6580" w:rsidP="00EB6580">
            <w:r>
              <w:lastRenderedPageBreak/>
              <w:t>Intraventricular extension</w:t>
            </w:r>
          </w:p>
          <w:p w14:paraId="72CC3BA4" w14:textId="77777777" w:rsidR="00EB6580" w:rsidRDefault="00EB6580" w:rsidP="00EB6580">
            <w:r>
              <w:t>5 mm MLS</w:t>
            </w:r>
          </w:p>
          <w:p w14:paraId="30B45640" w14:textId="77777777" w:rsidR="00EB6580" w:rsidRDefault="00EB6580" w:rsidP="00EB6580">
            <w:r>
              <w:t>Patent basal cistern</w:t>
            </w:r>
          </w:p>
          <w:p w14:paraId="6180D720" w14:textId="3663AED3" w:rsidR="00EB6580" w:rsidRDefault="00EB6580" w:rsidP="00EB6580"/>
        </w:tc>
        <w:tc>
          <w:tcPr>
            <w:tcW w:w="1475" w:type="dxa"/>
          </w:tcPr>
          <w:p w14:paraId="33D77D2B" w14:textId="0BA260E3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15</w:t>
            </w:r>
          </w:p>
        </w:tc>
        <w:tc>
          <w:tcPr>
            <w:tcW w:w="1367" w:type="dxa"/>
          </w:tcPr>
          <w:p w14:paraId="6CE9AFF6" w14:textId="7D178A3B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66" w:type="dxa"/>
          </w:tcPr>
          <w:p w14:paraId="683BD14F" w14:textId="333F638B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7" w:type="dxa"/>
          </w:tcPr>
          <w:p w14:paraId="28D1D992" w14:textId="5BFA266E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EB6580" w14:paraId="0ED1B74B" w14:textId="15946C4A" w:rsidTr="00EB6580">
        <w:tc>
          <w:tcPr>
            <w:tcW w:w="670" w:type="dxa"/>
          </w:tcPr>
          <w:p w14:paraId="275C0AB6" w14:textId="06731C8F" w:rsidR="00EB6580" w:rsidRDefault="00EB6580" w:rsidP="00EB6580">
            <w:r>
              <w:t>7</w:t>
            </w:r>
          </w:p>
        </w:tc>
        <w:tc>
          <w:tcPr>
            <w:tcW w:w="2631" w:type="dxa"/>
          </w:tcPr>
          <w:p w14:paraId="1113B17A" w14:textId="5F2E9541" w:rsidR="00EB6580" w:rsidRDefault="00EB6580" w:rsidP="00EB6580">
            <w:r>
              <w:t>Blunt TBI (MVA)</w:t>
            </w:r>
          </w:p>
        </w:tc>
        <w:tc>
          <w:tcPr>
            <w:tcW w:w="3834" w:type="dxa"/>
          </w:tcPr>
          <w:p w14:paraId="19173762" w14:textId="70F5E3FA" w:rsidR="00EB6580" w:rsidRDefault="00EB6580" w:rsidP="00EB6580">
            <w:r>
              <w:t>R SDH</w:t>
            </w:r>
          </w:p>
          <w:p w14:paraId="5ED90EC1" w14:textId="65549876" w:rsidR="00EB6580" w:rsidRDefault="00EB6580" w:rsidP="00EB6580">
            <w:r>
              <w:t>L Frontoparietal IPH and contusion</w:t>
            </w:r>
          </w:p>
          <w:p w14:paraId="4817E518" w14:textId="77777777" w:rsidR="00EB6580" w:rsidRDefault="00EB6580" w:rsidP="00EB6580">
            <w:r>
              <w:t>12 mm MLS</w:t>
            </w:r>
          </w:p>
          <w:p w14:paraId="57BCA189" w14:textId="77777777" w:rsidR="00EB6580" w:rsidRDefault="00EB6580" w:rsidP="00EB6580">
            <w:r>
              <w:t xml:space="preserve">Effaced basal cistern </w:t>
            </w:r>
          </w:p>
          <w:p w14:paraId="7A8DDA1C" w14:textId="6FF09A17" w:rsidR="00EB6580" w:rsidRDefault="00EB6580" w:rsidP="00EB6580">
            <w:r>
              <w:t>Frontal bone and craniofacial fractures</w:t>
            </w:r>
          </w:p>
          <w:p w14:paraId="14BA2C0A" w14:textId="77777777" w:rsidR="00EB6580" w:rsidRDefault="00EB6580" w:rsidP="00EB6580">
            <w:r w:rsidRPr="00651DC5">
              <w:t>Unruptured L cavernous ICA aneurysm</w:t>
            </w:r>
          </w:p>
          <w:p w14:paraId="3B8C4221" w14:textId="115DA0A2" w:rsidR="00EB6580" w:rsidRDefault="00EB6580" w:rsidP="00EB6580"/>
        </w:tc>
        <w:tc>
          <w:tcPr>
            <w:tcW w:w="1475" w:type="dxa"/>
          </w:tcPr>
          <w:p w14:paraId="3B5676D3" w14:textId="109388FD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67" w:type="dxa"/>
          </w:tcPr>
          <w:p w14:paraId="7F196001" w14:textId="088503FF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366" w:type="dxa"/>
          </w:tcPr>
          <w:p w14:paraId="1273E423" w14:textId="114E6579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67" w:type="dxa"/>
          </w:tcPr>
          <w:p w14:paraId="7A0B19D6" w14:textId="5B0D21FF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EB6580" w14:paraId="1ECBE731" w14:textId="16EB2779" w:rsidTr="00EB6580">
        <w:tc>
          <w:tcPr>
            <w:tcW w:w="670" w:type="dxa"/>
          </w:tcPr>
          <w:p w14:paraId="1E7180C7" w14:textId="091B3D65" w:rsidR="00EB6580" w:rsidRDefault="00EB6580" w:rsidP="00EB6580">
            <w:r>
              <w:t>8</w:t>
            </w:r>
          </w:p>
        </w:tc>
        <w:tc>
          <w:tcPr>
            <w:tcW w:w="2631" w:type="dxa"/>
          </w:tcPr>
          <w:p w14:paraId="0366258B" w14:textId="009A8357" w:rsidR="00EB6580" w:rsidRDefault="00EB6580" w:rsidP="00EB6580">
            <w:r>
              <w:t>Hemorrhagic stroke (Hypertensive) and ischemic stroke</w:t>
            </w:r>
          </w:p>
        </w:tc>
        <w:tc>
          <w:tcPr>
            <w:tcW w:w="3834" w:type="dxa"/>
          </w:tcPr>
          <w:p w14:paraId="3EDDE146" w14:textId="2B9FA6B2" w:rsidR="00EB6580" w:rsidRDefault="00EB6580" w:rsidP="00EB6580">
            <w:r>
              <w:t>R basal ganglia IPH with surrounding edema</w:t>
            </w:r>
          </w:p>
          <w:p w14:paraId="2CA7E79F" w14:textId="1D3FC3F6" w:rsidR="00EB6580" w:rsidRDefault="00EB6580" w:rsidP="00EB6580">
            <w:r>
              <w:t>5 mm MLS</w:t>
            </w:r>
          </w:p>
          <w:p w14:paraId="60086A75" w14:textId="77777777" w:rsidR="00EB6580" w:rsidRDefault="00EB6580" w:rsidP="00EB6580">
            <w:r>
              <w:t>L ventral pontine infarct</w:t>
            </w:r>
          </w:p>
          <w:p w14:paraId="09C9064C" w14:textId="77777777" w:rsidR="00EB6580" w:rsidRDefault="00EB6580" w:rsidP="00EB6580">
            <w:r>
              <w:t>Patent basal cistern</w:t>
            </w:r>
          </w:p>
          <w:p w14:paraId="00BAF169" w14:textId="7F77E22B" w:rsidR="00EB6580" w:rsidRDefault="00EB6580" w:rsidP="00EB6580"/>
        </w:tc>
        <w:tc>
          <w:tcPr>
            <w:tcW w:w="1475" w:type="dxa"/>
          </w:tcPr>
          <w:p w14:paraId="2CA1DF52" w14:textId="693DDF49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67" w:type="dxa"/>
          </w:tcPr>
          <w:p w14:paraId="5901110C" w14:textId="79289DC5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66" w:type="dxa"/>
          </w:tcPr>
          <w:p w14:paraId="42897AF7" w14:textId="3A5A7583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67" w:type="dxa"/>
          </w:tcPr>
          <w:p w14:paraId="565602D4" w14:textId="2BF1E0E0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EB6580" w14:paraId="5A696831" w14:textId="3CB76FDC" w:rsidTr="00EB6580">
        <w:tc>
          <w:tcPr>
            <w:tcW w:w="670" w:type="dxa"/>
          </w:tcPr>
          <w:p w14:paraId="0F71166D" w14:textId="750EFBF1" w:rsidR="00EB6580" w:rsidRDefault="00EB6580" w:rsidP="00EB6580">
            <w:r>
              <w:t>9</w:t>
            </w:r>
          </w:p>
        </w:tc>
        <w:tc>
          <w:tcPr>
            <w:tcW w:w="2631" w:type="dxa"/>
          </w:tcPr>
          <w:p w14:paraId="0076077D" w14:textId="792E8F8E" w:rsidR="00EB6580" w:rsidRDefault="00EB6580" w:rsidP="00EB6580">
            <w:r>
              <w:t>Hemorrhagic stroke (Hypertensive)</w:t>
            </w:r>
          </w:p>
        </w:tc>
        <w:tc>
          <w:tcPr>
            <w:tcW w:w="3834" w:type="dxa"/>
          </w:tcPr>
          <w:p w14:paraId="2E4827C6" w14:textId="6DEEA8E8" w:rsidR="00EB6580" w:rsidRDefault="00EB6580" w:rsidP="00EB6580">
            <w:r>
              <w:t>R basal ganglia IPH</w:t>
            </w:r>
          </w:p>
          <w:p w14:paraId="212A9127" w14:textId="41578DF6" w:rsidR="00EB6580" w:rsidRDefault="00EB6580" w:rsidP="00EB6580">
            <w:r>
              <w:t>No MLS</w:t>
            </w:r>
          </w:p>
          <w:p w14:paraId="0135805C" w14:textId="77777777" w:rsidR="00EB6580" w:rsidRDefault="00EB6580" w:rsidP="00EB6580">
            <w:r>
              <w:t xml:space="preserve">Patent basal cistern </w:t>
            </w:r>
          </w:p>
          <w:p w14:paraId="4B0A04DD" w14:textId="453827EA" w:rsidR="00EB6580" w:rsidRDefault="00EB6580" w:rsidP="00EB6580"/>
        </w:tc>
        <w:tc>
          <w:tcPr>
            <w:tcW w:w="1475" w:type="dxa"/>
          </w:tcPr>
          <w:p w14:paraId="087D54DF" w14:textId="30501647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67" w:type="dxa"/>
          </w:tcPr>
          <w:p w14:paraId="4B2DAF00" w14:textId="29D17DC3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66" w:type="dxa"/>
          </w:tcPr>
          <w:p w14:paraId="256D0416" w14:textId="794CCB5C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67" w:type="dxa"/>
          </w:tcPr>
          <w:p w14:paraId="644B1387" w14:textId="52BD89D7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EB6580" w14:paraId="4D2C6113" w14:textId="2F38FC42" w:rsidTr="00EB6580">
        <w:tc>
          <w:tcPr>
            <w:tcW w:w="670" w:type="dxa"/>
          </w:tcPr>
          <w:p w14:paraId="18CEFB97" w14:textId="033EDB6A" w:rsidR="00EB6580" w:rsidRDefault="00EB6580" w:rsidP="00EB6580">
            <w:r>
              <w:t>10</w:t>
            </w:r>
          </w:p>
        </w:tc>
        <w:tc>
          <w:tcPr>
            <w:tcW w:w="2631" w:type="dxa"/>
          </w:tcPr>
          <w:p w14:paraId="579696E3" w14:textId="47293B09" w:rsidR="00EB6580" w:rsidRDefault="00EB6580" w:rsidP="00EB6580">
            <w:r>
              <w:t>Ischemic Stroke</w:t>
            </w:r>
          </w:p>
        </w:tc>
        <w:tc>
          <w:tcPr>
            <w:tcW w:w="3834" w:type="dxa"/>
          </w:tcPr>
          <w:p w14:paraId="5FE21C08" w14:textId="7FDB8687" w:rsidR="00EB6580" w:rsidRDefault="00EB6580" w:rsidP="00EB6580">
            <w:r>
              <w:t>No evidence of ischemic or hemorrhagic changes on CT</w:t>
            </w:r>
          </w:p>
          <w:p w14:paraId="0CE54C6D" w14:textId="12447C14" w:rsidR="00EB6580" w:rsidRDefault="00EB6580" w:rsidP="00EB6580">
            <w:r>
              <w:t>(Subsequent MRI with frontotemporal diffusion restriction)</w:t>
            </w:r>
          </w:p>
          <w:p w14:paraId="7F3E8A0B" w14:textId="77777777" w:rsidR="00EB6580" w:rsidRDefault="00EB6580" w:rsidP="00EB6580">
            <w:r>
              <w:t>No midline shift</w:t>
            </w:r>
          </w:p>
          <w:p w14:paraId="2FA71686" w14:textId="77777777" w:rsidR="00EB6580" w:rsidRDefault="00EB6580" w:rsidP="00EB6580">
            <w:r>
              <w:t>Basal cistern patent</w:t>
            </w:r>
          </w:p>
          <w:p w14:paraId="472763CC" w14:textId="7C89F3AE" w:rsidR="00EB6580" w:rsidRDefault="00EB6580" w:rsidP="00EB6580"/>
        </w:tc>
        <w:tc>
          <w:tcPr>
            <w:tcW w:w="1475" w:type="dxa"/>
          </w:tcPr>
          <w:p w14:paraId="7602C05E" w14:textId="6649DF51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67" w:type="dxa"/>
          </w:tcPr>
          <w:p w14:paraId="629AD41A" w14:textId="548FC2B0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6" w:type="dxa"/>
          </w:tcPr>
          <w:p w14:paraId="2F5C5A54" w14:textId="4C5DCC14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7" w:type="dxa"/>
          </w:tcPr>
          <w:p w14:paraId="38323E21" w14:textId="456B0657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EB6580" w14:paraId="778BD3DC" w14:textId="7A863CC5" w:rsidTr="00EB6580">
        <w:trPr>
          <w:trHeight w:val="1790"/>
        </w:trPr>
        <w:tc>
          <w:tcPr>
            <w:tcW w:w="670" w:type="dxa"/>
          </w:tcPr>
          <w:p w14:paraId="3A94F92F" w14:textId="0E5F2AD5" w:rsidR="00EB6580" w:rsidRDefault="00EB6580" w:rsidP="00EB6580">
            <w:r>
              <w:lastRenderedPageBreak/>
              <w:t>11</w:t>
            </w:r>
          </w:p>
        </w:tc>
        <w:tc>
          <w:tcPr>
            <w:tcW w:w="2631" w:type="dxa"/>
          </w:tcPr>
          <w:p w14:paraId="00284D68" w14:textId="6064C2AB" w:rsidR="00EB6580" w:rsidRDefault="00EB6580" w:rsidP="00EB6580">
            <w:r>
              <w:t>Ischemic stroke</w:t>
            </w:r>
          </w:p>
        </w:tc>
        <w:tc>
          <w:tcPr>
            <w:tcW w:w="3834" w:type="dxa"/>
          </w:tcPr>
          <w:p w14:paraId="00CDDB25" w14:textId="0E4B5110" w:rsidR="00EB6580" w:rsidRDefault="00EB6580" w:rsidP="00EB6580">
            <w:r>
              <w:t>Perfusion imaging with core infarct of L MCA territories</w:t>
            </w:r>
          </w:p>
          <w:p w14:paraId="0E032575" w14:textId="525977FB" w:rsidR="00EB6580" w:rsidRDefault="00EB6580" w:rsidP="00EB6580">
            <w:r>
              <w:t>Associated hemorrhagic conversion and intraventricular extension</w:t>
            </w:r>
          </w:p>
          <w:p w14:paraId="29C0C0EA" w14:textId="1CA75AF4" w:rsidR="00EB6580" w:rsidRDefault="00EB6580" w:rsidP="00EB6580">
            <w:r>
              <w:t>4.5 mm MLS</w:t>
            </w:r>
          </w:p>
          <w:p w14:paraId="2D09EACC" w14:textId="77777777" w:rsidR="00EB6580" w:rsidRDefault="00EB6580" w:rsidP="00EB6580">
            <w:r>
              <w:t xml:space="preserve">Effaced basal cistern </w:t>
            </w:r>
          </w:p>
          <w:p w14:paraId="252E2D47" w14:textId="26ECA136" w:rsidR="00EB6580" w:rsidRDefault="00EB6580" w:rsidP="00EB6580"/>
        </w:tc>
        <w:tc>
          <w:tcPr>
            <w:tcW w:w="1475" w:type="dxa"/>
          </w:tcPr>
          <w:p w14:paraId="11AE974F" w14:textId="67B19074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67" w:type="dxa"/>
          </w:tcPr>
          <w:p w14:paraId="71EF7E7F" w14:textId="7F08053F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66" w:type="dxa"/>
          </w:tcPr>
          <w:p w14:paraId="3D2397C9" w14:textId="472C10ED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67" w:type="dxa"/>
          </w:tcPr>
          <w:p w14:paraId="0AD64808" w14:textId="02A5C59D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EB6580" w14:paraId="445D2720" w14:textId="59961520" w:rsidTr="00EB6580">
        <w:trPr>
          <w:trHeight w:val="1115"/>
        </w:trPr>
        <w:tc>
          <w:tcPr>
            <w:tcW w:w="670" w:type="dxa"/>
          </w:tcPr>
          <w:p w14:paraId="4A4B89B2" w14:textId="7C8AEC77" w:rsidR="00EB6580" w:rsidRDefault="00EB6580" w:rsidP="00EB6580">
            <w:r>
              <w:t>12</w:t>
            </w:r>
          </w:p>
        </w:tc>
        <w:tc>
          <w:tcPr>
            <w:tcW w:w="2631" w:type="dxa"/>
          </w:tcPr>
          <w:p w14:paraId="4EEE455C" w14:textId="0C0DEFB7" w:rsidR="00EB6580" w:rsidRDefault="00EB6580" w:rsidP="00EB6580">
            <w:r>
              <w:t>Hemorrhagic stroke (Hypertensive)</w:t>
            </w:r>
          </w:p>
        </w:tc>
        <w:tc>
          <w:tcPr>
            <w:tcW w:w="3834" w:type="dxa"/>
          </w:tcPr>
          <w:p w14:paraId="314EB59D" w14:textId="48BE9B13" w:rsidR="00EB6580" w:rsidRDefault="00EB6580" w:rsidP="00EB6580">
            <w:r>
              <w:t>Thalamic IPH with intraventricular extension</w:t>
            </w:r>
          </w:p>
          <w:p w14:paraId="339A2120" w14:textId="63839639" w:rsidR="00EB6580" w:rsidRDefault="00EB6580" w:rsidP="00EB6580">
            <w:r>
              <w:t>No MLS</w:t>
            </w:r>
          </w:p>
          <w:p w14:paraId="1BA5A68C" w14:textId="77777777" w:rsidR="00EB6580" w:rsidRDefault="00EB6580" w:rsidP="00EB6580">
            <w:r>
              <w:t xml:space="preserve">Patent basal cistern </w:t>
            </w:r>
          </w:p>
          <w:p w14:paraId="25E7B024" w14:textId="2C6762DD" w:rsidR="00EB6580" w:rsidRDefault="00EB6580" w:rsidP="00EB6580"/>
        </w:tc>
        <w:tc>
          <w:tcPr>
            <w:tcW w:w="1475" w:type="dxa"/>
          </w:tcPr>
          <w:p w14:paraId="2AF75E4F" w14:textId="66AC4B32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67" w:type="dxa"/>
          </w:tcPr>
          <w:p w14:paraId="6EE9C1DB" w14:textId="6DDDB78D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66" w:type="dxa"/>
          </w:tcPr>
          <w:p w14:paraId="4832112F" w14:textId="4A1696E8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67" w:type="dxa"/>
          </w:tcPr>
          <w:p w14:paraId="6DB54BA2" w14:textId="4FBD2DDD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EB6580" w14:paraId="17D0AB2E" w14:textId="5F236BFA" w:rsidTr="00EB6580">
        <w:trPr>
          <w:trHeight w:val="530"/>
        </w:trPr>
        <w:tc>
          <w:tcPr>
            <w:tcW w:w="670" w:type="dxa"/>
          </w:tcPr>
          <w:p w14:paraId="44B2CC7E" w14:textId="76BC9B61" w:rsidR="00EB6580" w:rsidRDefault="00EB6580" w:rsidP="00EB6580">
            <w:r>
              <w:t>13</w:t>
            </w:r>
          </w:p>
        </w:tc>
        <w:tc>
          <w:tcPr>
            <w:tcW w:w="2631" w:type="dxa"/>
          </w:tcPr>
          <w:p w14:paraId="1A5BDDC2" w14:textId="19E12793" w:rsidR="00EB6580" w:rsidRDefault="00EB6580" w:rsidP="00EB6580">
            <w:r>
              <w:t>Hemorrhagic stroke (cerebral amyloid angiopathy)</w:t>
            </w:r>
          </w:p>
        </w:tc>
        <w:tc>
          <w:tcPr>
            <w:tcW w:w="3834" w:type="dxa"/>
          </w:tcPr>
          <w:p w14:paraId="5350082F" w14:textId="3BF4E2D9" w:rsidR="00EB6580" w:rsidRDefault="00EB6580" w:rsidP="00EB6580">
            <w:r>
              <w:t>R parietal and L occipital IPH</w:t>
            </w:r>
          </w:p>
          <w:p w14:paraId="4056DC93" w14:textId="1A6C1EA6" w:rsidR="00EB6580" w:rsidRDefault="00EB6580" w:rsidP="00EB6580">
            <w:r>
              <w:t>No MLS</w:t>
            </w:r>
          </w:p>
          <w:p w14:paraId="4B458C23" w14:textId="77777777" w:rsidR="00EB6580" w:rsidRDefault="00EB6580" w:rsidP="00EB6580">
            <w:r>
              <w:t>Patent basal cistern</w:t>
            </w:r>
          </w:p>
          <w:p w14:paraId="5157291A" w14:textId="7B5DFE8D" w:rsidR="00EB6580" w:rsidRDefault="00EB6580" w:rsidP="00EB6580"/>
        </w:tc>
        <w:tc>
          <w:tcPr>
            <w:tcW w:w="1475" w:type="dxa"/>
          </w:tcPr>
          <w:p w14:paraId="7FF29D72" w14:textId="3D4C05D8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67" w:type="dxa"/>
          </w:tcPr>
          <w:p w14:paraId="198F28CF" w14:textId="141B5DEF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66" w:type="dxa"/>
          </w:tcPr>
          <w:p w14:paraId="3A744BCD" w14:textId="27954AD5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7" w:type="dxa"/>
          </w:tcPr>
          <w:p w14:paraId="6CF245D6" w14:textId="1EBB202F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EB6580" w14:paraId="6B31333E" w14:textId="256E11CA" w:rsidTr="00EB6580">
        <w:trPr>
          <w:trHeight w:val="1565"/>
        </w:trPr>
        <w:tc>
          <w:tcPr>
            <w:tcW w:w="670" w:type="dxa"/>
          </w:tcPr>
          <w:p w14:paraId="3B43CA4B" w14:textId="24C8DD87" w:rsidR="00EB6580" w:rsidRDefault="00EB6580" w:rsidP="00EB6580">
            <w:r>
              <w:t>14</w:t>
            </w:r>
          </w:p>
        </w:tc>
        <w:tc>
          <w:tcPr>
            <w:tcW w:w="2631" w:type="dxa"/>
          </w:tcPr>
          <w:p w14:paraId="32B47D22" w14:textId="383CA97D" w:rsidR="00EB6580" w:rsidRDefault="00EB6580" w:rsidP="00EB6580">
            <w:r>
              <w:t>Hemorrhagic stroke</w:t>
            </w:r>
          </w:p>
        </w:tc>
        <w:tc>
          <w:tcPr>
            <w:tcW w:w="3834" w:type="dxa"/>
          </w:tcPr>
          <w:p w14:paraId="0C439451" w14:textId="77777777" w:rsidR="00EB6580" w:rsidRPr="00B43DBC" w:rsidRDefault="00EB6580" w:rsidP="00EB6580">
            <w:r>
              <w:t xml:space="preserve">L basal ganglaia, L </w:t>
            </w:r>
            <w:r w:rsidRPr="00B43DBC">
              <w:t>temporo</w:t>
            </w:r>
          </w:p>
          <w:p w14:paraId="3E41DC24" w14:textId="5088DE9F" w:rsidR="00EB6580" w:rsidRPr="00B43DBC" w:rsidRDefault="00EB6580" w:rsidP="00EB6580">
            <w:r w:rsidRPr="00B43DBC">
              <w:t>Frontoparietal IPH with associated edema</w:t>
            </w:r>
          </w:p>
          <w:p w14:paraId="047FCA9A" w14:textId="7558D279" w:rsidR="00EB6580" w:rsidRPr="00B43DBC" w:rsidRDefault="00EB6580" w:rsidP="00EB6580">
            <w:r w:rsidRPr="00B43DBC">
              <w:t>L frontoparietal SAH</w:t>
            </w:r>
          </w:p>
          <w:p w14:paraId="2E0F0906" w14:textId="77777777" w:rsidR="00EB6580" w:rsidRPr="00B43DBC" w:rsidRDefault="00EB6580" w:rsidP="00EB6580">
            <w:r w:rsidRPr="00B43DBC">
              <w:t>12 mm MLS</w:t>
            </w:r>
          </w:p>
          <w:p w14:paraId="46D433F3" w14:textId="77777777" w:rsidR="00EB6580" w:rsidRDefault="00EB6580" w:rsidP="00EB6580">
            <w:r w:rsidRPr="00B43DBC">
              <w:t>Uncal herniation</w:t>
            </w:r>
          </w:p>
          <w:p w14:paraId="51314BAE" w14:textId="0F0A2659" w:rsidR="00EB6580" w:rsidRPr="00876B40" w:rsidRDefault="00EB6580" w:rsidP="00EB658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</w:tcPr>
          <w:p w14:paraId="0EFC9A14" w14:textId="2C64EB4E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67" w:type="dxa"/>
          </w:tcPr>
          <w:p w14:paraId="0BAFB7ED" w14:textId="15891011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66" w:type="dxa"/>
          </w:tcPr>
          <w:p w14:paraId="25EDCB41" w14:textId="0BCE8032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7" w:type="dxa"/>
          </w:tcPr>
          <w:p w14:paraId="0AAD2D5B" w14:textId="0C18BED5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EB6580" w14:paraId="05301785" w14:textId="30B1ADAA" w:rsidTr="00EB6580">
        <w:trPr>
          <w:trHeight w:val="2159"/>
        </w:trPr>
        <w:tc>
          <w:tcPr>
            <w:tcW w:w="670" w:type="dxa"/>
          </w:tcPr>
          <w:p w14:paraId="5987B3FA" w14:textId="6D2F2E1C" w:rsidR="00EB6580" w:rsidRDefault="00EB6580" w:rsidP="00EB6580">
            <w:r>
              <w:t>15</w:t>
            </w:r>
          </w:p>
        </w:tc>
        <w:tc>
          <w:tcPr>
            <w:tcW w:w="2631" w:type="dxa"/>
          </w:tcPr>
          <w:p w14:paraId="461071BC" w14:textId="3A8324DB" w:rsidR="00EB6580" w:rsidRDefault="00EB6580" w:rsidP="00EB6580">
            <w:r>
              <w:t>PBI (GSW)</w:t>
            </w:r>
          </w:p>
        </w:tc>
        <w:tc>
          <w:tcPr>
            <w:tcW w:w="3834" w:type="dxa"/>
          </w:tcPr>
          <w:p w14:paraId="17E680DD" w14:textId="77777777" w:rsidR="00EB6580" w:rsidRDefault="00EB6580" w:rsidP="00EB6580">
            <w:r>
              <w:t>R temporal, frontoparietal and occipital hematomas with associated edema</w:t>
            </w:r>
          </w:p>
          <w:p w14:paraId="527F8FB7" w14:textId="60BA0B4F" w:rsidR="00EB6580" w:rsidRDefault="00EB6580" w:rsidP="00EB6580">
            <w:r>
              <w:t>R SDH</w:t>
            </w:r>
          </w:p>
          <w:p w14:paraId="02B94922" w14:textId="1ECFAE48" w:rsidR="00EB6580" w:rsidRDefault="00EB6580" w:rsidP="00EB6580">
            <w:r>
              <w:t>13 mm MLS</w:t>
            </w:r>
          </w:p>
          <w:p w14:paraId="7ACB5F30" w14:textId="03119648" w:rsidR="00EB6580" w:rsidRDefault="00EB6580" w:rsidP="00EB6580">
            <w:r>
              <w:t xml:space="preserve">Effaced basal cistern </w:t>
            </w:r>
          </w:p>
          <w:p w14:paraId="7FE8130F" w14:textId="669A5E92" w:rsidR="00EB6580" w:rsidRDefault="00EB6580" w:rsidP="00EB6580">
            <w:r w:rsidRPr="00B43DBC">
              <w:t>Nonocclusive traumatic thrombosis of sagittal sinus and R transverse sinus</w:t>
            </w:r>
          </w:p>
        </w:tc>
        <w:tc>
          <w:tcPr>
            <w:tcW w:w="1475" w:type="dxa"/>
          </w:tcPr>
          <w:p w14:paraId="3D9C7E26" w14:textId="45022563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67" w:type="dxa"/>
          </w:tcPr>
          <w:p w14:paraId="37A052D8" w14:textId="667D16AC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66" w:type="dxa"/>
          </w:tcPr>
          <w:p w14:paraId="179E39D5" w14:textId="1E22E766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367" w:type="dxa"/>
          </w:tcPr>
          <w:p w14:paraId="2B600FAD" w14:textId="650A6288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</w:tr>
      <w:tr w:rsidR="00EB6580" w14:paraId="54F36DB4" w14:textId="1F462D2D" w:rsidTr="00EB6580">
        <w:trPr>
          <w:trHeight w:val="1880"/>
        </w:trPr>
        <w:tc>
          <w:tcPr>
            <w:tcW w:w="670" w:type="dxa"/>
          </w:tcPr>
          <w:p w14:paraId="2103008A" w14:textId="5D20EF8E" w:rsidR="00EB6580" w:rsidRDefault="00EB6580" w:rsidP="00EB6580">
            <w:r>
              <w:lastRenderedPageBreak/>
              <w:t>16</w:t>
            </w:r>
          </w:p>
        </w:tc>
        <w:tc>
          <w:tcPr>
            <w:tcW w:w="2631" w:type="dxa"/>
          </w:tcPr>
          <w:p w14:paraId="0B3882F5" w14:textId="28201A51" w:rsidR="00EB6580" w:rsidRDefault="00EB6580" w:rsidP="00EB6580">
            <w:r>
              <w:t>Ischemic stroke</w:t>
            </w:r>
          </w:p>
        </w:tc>
        <w:tc>
          <w:tcPr>
            <w:tcW w:w="3834" w:type="dxa"/>
          </w:tcPr>
          <w:p w14:paraId="3B436E19" w14:textId="0DD79554" w:rsidR="00EB6580" w:rsidRDefault="00EB6580" w:rsidP="00EB6580">
            <w:r>
              <w:t>L frontoparietal, temporal and occipital loss of grey white matter differentiation and hypoattenuation</w:t>
            </w:r>
          </w:p>
          <w:p w14:paraId="24E3901F" w14:textId="54F4FE8A" w:rsidR="00EB6580" w:rsidRDefault="00EB6580" w:rsidP="00EB6580">
            <w:r>
              <w:t>10 mm MLS</w:t>
            </w:r>
          </w:p>
          <w:p w14:paraId="120495CC" w14:textId="101077B0" w:rsidR="00EB6580" w:rsidRDefault="00EB6580" w:rsidP="00EB6580">
            <w:r>
              <w:t>Effaced basal cistern</w:t>
            </w:r>
          </w:p>
        </w:tc>
        <w:tc>
          <w:tcPr>
            <w:tcW w:w="1475" w:type="dxa"/>
          </w:tcPr>
          <w:p w14:paraId="743DCF4E" w14:textId="7025C5A4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67" w:type="dxa"/>
          </w:tcPr>
          <w:p w14:paraId="0246E544" w14:textId="53C95974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66" w:type="dxa"/>
          </w:tcPr>
          <w:p w14:paraId="7FE11F4A" w14:textId="5A72D95D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7" w:type="dxa"/>
          </w:tcPr>
          <w:p w14:paraId="623FDC34" w14:textId="278F3E54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EB6580" w14:paraId="0CC15538" w14:textId="46EFB452" w:rsidTr="00EB6580">
        <w:tc>
          <w:tcPr>
            <w:tcW w:w="670" w:type="dxa"/>
          </w:tcPr>
          <w:p w14:paraId="19C46DE1" w14:textId="4C32B7AB" w:rsidR="00EB6580" w:rsidRDefault="00EB6580" w:rsidP="00EB6580">
            <w:r>
              <w:t>17</w:t>
            </w:r>
          </w:p>
        </w:tc>
        <w:tc>
          <w:tcPr>
            <w:tcW w:w="2631" w:type="dxa"/>
          </w:tcPr>
          <w:p w14:paraId="1FB82243" w14:textId="42329C26" w:rsidR="00EB6580" w:rsidRDefault="00EB6580" w:rsidP="00EB6580">
            <w:r>
              <w:t>Blunt TBI (MVA)</w:t>
            </w:r>
          </w:p>
        </w:tc>
        <w:tc>
          <w:tcPr>
            <w:tcW w:w="3834" w:type="dxa"/>
          </w:tcPr>
          <w:p w14:paraId="38F274E4" w14:textId="27D06FB1" w:rsidR="00EB6580" w:rsidRDefault="00EB6580" w:rsidP="00EB6580">
            <w:r>
              <w:t>L frontaopareital and temporal IPH and Bl SDH</w:t>
            </w:r>
          </w:p>
          <w:p w14:paraId="487B1749" w14:textId="538D283F" w:rsidR="00EB6580" w:rsidRDefault="00EB6580" w:rsidP="00EB6580">
            <w:r>
              <w:t>3 mm MLS</w:t>
            </w:r>
          </w:p>
          <w:p w14:paraId="353917CC" w14:textId="77777777" w:rsidR="00EB6580" w:rsidRDefault="00EB6580" w:rsidP="00EB6580">
            <w:r>
              <w:t>Basal cistern patent</w:t>
            </w:r>
          </w:p>
          <w:p w14:paraId="1DED9F9C" w14:textId="77777777" w:rsidR="00EB6580" w:rsidRDefault="00EB6580" w:rsidP="00EB6580">
            <w:r w:rsidRPr="00C37F8B">
              <w:t>Frontal, sphenoid, L parietal and L temporal bones fractures</w:t>
            </w:r>
          </w:p>
          <w:p w14:paraId="76072FCA" w14:textId="05504EBD" w:rsidR="00EB6580" w:rsidRDefault="00EB6580" w:rsidP="00EB6580"/>
        </w:tc>
        <w:tc>
          <w:tcPr>
            <w:tcW w:w="1475" w:type="dxa"/>
          </w:tcPr>
          <w:p w14:paraId="4A81EA6C" w14:textId="768DE078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67" w:type="dxa"/>
          </w:tcPr>
          <w:p w14:paraId="750B0BAB" w14:textId="770D9510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66" w:type="dxa"/>
          </w:tcPr>
          <w:p w14:paraId="44BBFA45" w14:textId="47CF1C6E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67" w:type="dxa"/>
          </w:tcPr>
          <w:p w14:paraId="74E58A2C" w14:textId="7BEE5053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EB6580" w14:paraId="1EEA7FB4" w14:textId="24F2B8C4" w:rsidTr="00EB6580">
        <w:tc>
          <w:tcPr>
            <w:tcW w:w="670" w:type="dxa"/>
          </w:tcPr>
          <w:p w14:paraId="6FEEEA22" w14:textId="7CC92AA1" w:rsidR="00EB6580" w:rsidRDefault="00EB6580" w:rsidP="00EB6580">
            <w:r>
              <w:t>18</w:t>
            </w:r>
          </w:p>
        </w:tc>
        <w:tc>
          <w:tcPr>
            <w:tcW w:w="2631" w:type="dxa"/>
          </w:tcPr>
          <w:p w14:paraId="3B98FB4F" w14:textId="335E3809" w:rsidR="00EB6580" w:rsidRDefault="00EB6580" w:rsidP="00EB6580">
            <w:r>
              <w:t>Blunt TBI (MVA)</w:t>
            </w:r>
          </w:p>
        </w:tc>
        <w:tc>
          <w:tcPr>
            <w:tcW w:w="3834" w:type="dxa"/>
          </w:tcPr>
          <w:p w14:paraId="17BA8DCC" w14:textId="3E89BDAD" w:rsidR="00EB6580" w:rsidRDefault="00EB6580" w:rsidP="00EB6580">
            <w:r>
              <w:t>Bl frontotemporal contusion and IPH. R occipital and cerebellar epidural hematomas, bilateral frontotemporal contusions. bl SDH</w:t>
            </w:r>
          </w:p>
          <w:p w14:paraId="36A50181" w14:textId="7C0C3553" w:rsidR="00EB6580" w:rsidRDefault="00EB6580" w:rsidP="00EB6580">
            <w:r>
              <w:t>5 mm MLS</w:t>
            </w:r>
          </w:p>
          <w:p w14:paraId="69A11B69" w14:textId="55B44C9F" w:rsidR="00EB6580" w:rsidRDefault="00EB6580" w:rsidP="00EB6580">
            <w:r>
              <w:t>R transverse sinus thrombosis</w:t>
            </w:r>
          </w:p>
          <w:p w14:paraId="05F3B443" w14:textId="77777777" w:rsidR="00EB6580" w:rsidRDefault="00EB6580" w:rsidP="00EB6580">
            <w:r>
              <w:t>R temporal bone fracture</w:t>
            </w:r>
          </w:p>
          <w:p w14:paraId="76EDE155" w14:textId="1DA3E196" w:rsidR="00EB6580" w:rsidRDefault="00EB6580" w:rsidP="00EB6580"/>
        </w:tc>
        <w:tc>
          <w:tcPr>
            <w:tcW w:w="1475" w:type="dxa"/>
          </w:tcPr>
          <w:p w14:paraId="65408D17" w14:textId="01D27A1A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67" w:type="dxa"/>
          </w:tcPr>
          <w:p w14:paraId="7871A0FD" w14:textId="60A580A4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66" w:type="dxa"/>
          </w:tcPr>
          <w:p w14:paraId="2AD97974" w14:textId="26F18E28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367" w:type="dxa"/>
          </w:tcPr>
          <w:p w14:paraId="0EA6F792" w14:textId="140CE308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EB6580" w14:paraId="71B825EB" w14:textId="367450A4" w:rsidTr="00EB6580">
        <w:tc>
          <w:tcPr>
            <w:tcW w:w="670" w:type="dxa"/>
          </w:tcPr>
          <w:p w14:paraId="2531DFC1" w14:textId="4E6091BC" w:rsidR="00EB6580" w:rsidRDefault="00EB6580" w:rsidP="00EB6580">
            <w:r>
              <w:t>19</w:t>
            </w:r>
          </w:p>
        </w:tc>
        <w:tc>
          <w:tcPr>
            <w:tcW w:w="2631" w:type="dxa"/>
          </w:tcPr>
          <w:p w14:paraId="0561ADE8" w14:textId="1A30FF18" w:rsidR="00EB6580" w:rsidRDefault="00EB6580" w:rsidP="00EB6580">
            <w:r>
              <w:t>Hemorrhagic stroke (Hypertensive)</w:t>
            </w:r>
          </w:p>
        </w:tc>
        <w:tc>
          <w:tcPr>
            <w:tcW w:w="3834" w:type="dxa"/>
          </w:tcPr>
          <w:p w14:paraId="39CC8005" w14:textId="049073B7" w:rsidR="00EB6580" w:rsidRDefault="00EB6580" w:rsidP="00EB6580">
            <w:r>
              <w:t>L basal ganglia IPH</w:t>
            </w:r>
          </w:p>
          <w:p w14:paraId="75581FDF" w14:textId="03E2F360" w:rsidR="00EB6580" w:rsidRDefault="00EB6580" w:rsidP="00EB6580">
            <w:r>
              <w:t>4 mm MLS</w:t>
            </w:r>
          </w:p>
          <w:p w14:paraId="50CBA8F8" w14:textId="3A45C803" w:rsidR="00EB6580" w:rsidRDefault="00EB6580" w:rsidP="00EB6580">
            <w:r>
              <w:t xml:space="preserve">Patent basal cistern </w:t>
            </w:r>
          </w:p>
          <w:p w14:paraId="0F595901" w14:textId="7041290B" w:rsidR="00EB6580" w:rsidRDefault="00EB6580" w:rsidP="00EB6580"/>
        </w:tc>
        <w:tc>
          <w:tcPr>
            <w:tcW w:w="1475" w:type="dxa"/>
          </w:tcPr>
          <w:p w14:paraId="1A37B24F" w14:textId="402C451F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67" w:type="dxa"/>
          </w:tcPr>
          <w:p w14:paraId="65C042C9" w14:textId="6E7865E2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6" w:type="dxa"/>
          </w:tcPr>
          <w:p w14:paraId="67FA0D69" w14:textId="4D6E5E05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7" w:type="dxa"/>
          </w:tcPr>
          <w:p w14:paraId="27466AB0" w14:textId="5BE1BCED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EB6580" w14:paraId="5A6D5A5B" w14:textId="5377A3E0" w:rsidTr="00EB6580">
        <w:tc>
          <w:tcPr>
            <w:tcW w:w="670" w:type="dxa"/>
          </w:tcPr>
          <w:p w14:paraId="4093AF2B" w14:textId="030956D4" w:rsidR="00EB6580" w:rsidRDefault="00EB6580" w:rsidP="00EB6580">
            <w:r>
              <w:t>20</w:t>
            </w:r>
          </w:p>
        </w:tc>
        <w:tc>
          <w:tcPr>
            <w:tcW w:w="2631" w:type="dxa"/>
          </w:tcPr>
          <w:p w14:paraId="549AC36F" w14:textId="053A7AF0" w:rsidR="00EB6580" w:rsidRDefault="00EB6580" w:rsidP="00EB6580">
            <w:r>
              <w:t>Blunt TBI (fall)</w:t>
            </w:r>
          </w:p>
          <w:p w14:paraId="7CB3D5C4" w14:textId="510E6F96" w:rsidR="00EB6580" w:rsidRDefault="00EB6580" w:rsidP="00EB6580"/>
        </w:tc>
        <w:tc>
          <w:tcPr>
            <w:tcW w:w="3834" w:type="dxa"/>
          </w:tcPr>
          <w:p w14:paraId="0CF820DD" w14:textId="3992975C" w:rsidR="00EB6580" w:rsidRDefault="00EB6580" w:rsidP="00EB6580">
            <w:r>
              <w:t>Bifrontal and R cerebellar IPH and contusion. BL SAH and SDH</w:t>
            </w:r>
          </w:p>
          <w:p w14:paraId="4DB38E76" w14:textId="1C9E8DA6" w:rsidR="00EB6580" w:rsidRDefault="00EB6580" w:rsidP="00EB6580">
            <w:r>
              <w:t>4 mm MLS</w:t>
            </w:r>
          </w:p>
          <w:p w14:paraId="55AA0933" w14:textId="15B26A88" w:rsidR="00EB6580" w:rsidRDefault="00EB6580" w:rsidP="00EB6580">
            <w:r>
              <w:t>Patent basal cistern</w:t>
            </w:r>
          </w:p>
          <w:p w14:paraId="3C06DB44" w14:textId="7BD81649" w:rsidR="00EB6580" w:rsidRDefault="00EB6580" w:rsidP="00EB6580">
            <w:r>
              <w:t>Occipital and orbital fractures</w:t>
            </w:r>
          </w:p>
          <w:p w14:paraId="1A1CB58B" w14:textId="77777777" w:rsidR="00EB6580" w:rsidRDefault="00EB6580" w:rsidP="00EB6580"/>
        </w:tc>
        <w:tc>
          <w:tcPr>
            <w:tcW w:w="1475" w:type="dxa"/>
          </w:tcPr>
          <w:p w14:paraId="67E10F77" w14:textId="182C3FC4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67" w:type="dxa"/>
          </w:tcPr>
          <w:p w14:paraId="401B254B" w14:textId="7E8B604D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66" w:type="dxa"/>
          </w:tcPr>
          <w:p w14:paraId="28713F40" w14:textId="7E19B82B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7" w:type="dxa"/>
          </w:tcPr>
          <w:p w14:paraId="2FD69C39" w14:textId="3BBB554A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EB6580" w14:paraId="561B61FF" w14:textId="5733F3FF" w:rsidTr="00EB6580">
        <w:tc>
          <w:tcPr>
            <w:tcW w:w="670" w:type="dxa"/>
          </w:tcPr>
          <w:p w14:paraId="78E15C27" w14:textId="3925FA13" w:rsidR="00EB6580" w:rsidRDefault="00EB6580" w:rsidP="00EB6580">
            <w:r>
              <w:lastRenderedPageBreak/>
              <w:t>21</w:t>
            </w:r>
          </w:p>
        </w:tc>
        <w:tc>
          <w:tcPr>
            <w:tcW w:w="2631" w:type="dxa"/>
          </w:tcPr>
          <w:p w14:paraId="78994E55" w14:textId="3D06D6B9" w:rsidR="00EB6580" w:rsidRDefault="00EB6580" w:rsidP="00EB6580">
            <w:r>
              <w:t>Penetrating TBI (GSW)</w:t>
            </w:r>
          </w:p>
        </w:tc>
        <w:tc>
          <w:tcPr>
            <w:tcW w:w="3834" w:type="dxa"/>
          </w:tcPr>
          <w:p w14:paraId="0734399C" w14:textId="368A6C84" w:rsidR="00EB6580" w:rsidRDefault="00EB6580" w:rsidP="00EB6580">
            <w:r>
              <w:t>L Frontoparietal and, temporal IPH and SAH with surrounding edema</w:t>
            </w:r>
          </w:p>
          <w:p w14:paraId="38865A2C" w14:textId="57ABE667" w:rsidR="00EB6580" w:rsidRDefault="00EB6580" w:rsidP="00EB6580">
            <w:r>
              <w:t>Bl SDH</w:t>
            </w:r>
          </w:p>
          <w:p w14:paraId="7992B956" w14:textId="091E3E21" w:rsidR="00EB6580" w:rsidRDefault="00EB6580" w:rsidP="00EB6580">
            <w:r>
              <w:t>7 mm MLS</w:t>
            </w:r>
          </w:p>
          <w:p w14:paraId="0CDD03C5" w14:textId="71C9EA26" w:rsidR="00EB6580" w:rsidRDefault="00EB6580" w:rsidP="00EB6580">
            <w:r>
              <w:t xml:space="preserve">Haeorrgae into basal cistern </w:t>
            </w:r>
          </w:p>
          <w:p w14:paraId="15E642DC" w14:textId="77777777" w:rsidR="00EB6580" w:rsidRDefault="00EB6580" w:rsidP="00EB6580">
            <w:r>
              <w:t>No significant brainstem injury</w:t>
            </w:r>
          </w:p>
          <w:p w14:paraId="2F8DB7C1" w14:textId="4A79B314" w:rsidR="00EB6580" w:rsidRDefault="00EB6580" w:rsidP="00EB6580">
            <w:r w:rsidRPr="00BB5EDF">
              <w:t>Left maxillary and ethmoid hemosinus from displaced fractures</w:t>
            </w:r>
          </w:p>
          <w:p w14:paraId="2C5F10FC" w14:textId="77777777" w:rsidR="00EB6580" w:rsidRDefault="00EB6580" w:rsidP="00EB6580"/>
        </w:tc>
        <w:tc>
          <w:tcPr>
            <w:tcW w:w="1475" w:type="dxa"/>
          </w:tcPr>
          <w:p w14:paraId="79748A55" w14:textId="60B1CAFB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67" w:type="dxa"/>
          </w:tcPr>
          <w:p w14:paraId="06EBD485" w14:textId="05A1A286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66" w:type="dxa"/>
          </w:tcPr>
          <w:p w14:paraId="215CEB35" w14:textId="1CE493D1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67" w:type="dxa"/>
          </w:tcPr>
          <w:p w14:paraId="7F246DCD" w14:textId="20F0306B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EB6580" w14:paraId="2C1E714F" w14:textId="33954E74" w:rsidTr="00EB6580">
        <w:tc>
          <w:tcPr>
            <w:tcW w:w="670" w:type="dxa"/>
          </w:tcPr>
          <w:p w14:paraId="738B544B" w14:textId="4639F338" w:rsidR="00EB6580" w:rsidRDefault="00EB6580" w:rsidP="00EB6580">
            <w:r>
              <w:t>22</w:t>
            </w:r>
          </w:p>
        </w:tc>
        <w:tc>
          <w:tcPr>
            <w:tcW w:w="2631" w:type="dxa"/>
          </w:tcPr>
          <w:p w14:paraId="432DA739" w14:textId="06A6811D" w:rsidR="00EB6580" w:rsidRDefault="00EB6580" w:rsidP="00EB6580">
            <w:r>
              <w:t xml:space="preserve">Ischemic Stroke </w:t>
            </w:r>
          </w:p>
        </w:tc>
        <w:tc>
          <w:tcPr>
            <w:tcW w:w="3834" w:type="dxa"/>
          </w:tcPr>
          <w:p w14:paraId="60BDA3A0" w14:textId="6D138C8D" w:rsidR="00EB6580" w:rsidRDefault="00EB6580" w:rsidP="00EB6580">
            <w:r>
              <w:t>L frontoparietal and temporal hypoattenuation and loss of grey white matter differentiation</w:t>
            </w:r>
          </w:p>
          <w:p w14:paraId="6EC7FBD5" w14:textId="62CF6266" w:rsidR="00EB6580" w:rsidRDefault="00EB6580" w:rsidP="00EB6580">
            <w:r>
              <w:t>Surrounding cytotoxic edema</w:t>
            </w:r>
          </w:p>
          <w:p w14:paraId="663B26E9" w14:textId="25FA89D3" w:rsidR="00EB6580" w:rsidRDefault="00EB6580" w:rsidP="00EB6580">
            <w:r>
              <w:t>6 mm MLS</w:t>
            </w:r>
          </w:p>
          <w:p w14:paraId="0650A72B" w14:textId="055A86A7" w:rsidR="00EB6580" w:rsidRDefault="00EB6580" w:rsidP="00EB6580">
            <w:r>
              <w:t xml:space="preserve">Effaced basal cistern </w:t>
            </w:r>
          </w:p>
          <w:p w14:paraId="02AB6FFD" w14:textId="2203DBDC" w:rsidR="00EB6580" w:rsidRDefault="00EB6580" w:rsidP="00EB6580">
            <w:r>
              <w:t>R MCA occlusion</w:t>
            </w:r>
          </w:p>
          <w:p w14:paraId="497517CA" w14:textId="77777777" w:rsidR="00EB6580" w:rsidRDefault="00EB6580" w:rsidP="00EB6580"/>
        </w:tc>
        <w:tc>
          <w:tcPr>
            <w:tcW w:w="1475" w:type="dxa"/>
          </w:tcPr>
          <w:p w14:paraId="72C8E337" w14:textId="6180E1EA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67" w:type="dxa"/>
          </w:tcPr>
          <w:p w14:paraId="1FC1BC61" w14:textId="3B2B1727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66" w:type="dxa"/>
          </w:tcPr>
          <w:p w14:paraId="23A4A0E6" w14:textId="099333CD" w:rsidR="00EB6580" w:rsidRPr="008021EB" w:rsidRDefault="00826212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67" w:type="dxa"/>
          </w:tcPr>
          <w:p w14:paraId="01EF9116" w14:textId="286C98F6" w:rsidR="00EB6580" w:rsidRPr="008021EB" w:rsidRDefault="00826212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EB6580" w14:paraId="0F3EE953" w14:textId="5E9D9D68" w:rsidTr="00EB6580">
        <w:tc>
          <w:tcPr>
            <w:tcW w:w="670" w:type="dxa"/>
          </w:tcPr>
          <w:p w14:paraId="26ED9DC5" w14:textId="516E13F8" w:rsidR="00EB6580" w:rsidRDefault="00EB6580" w:rsidP="00EB6580">
            <w:r>
              <w:t>23</w:t>
            </w:r>
          </w:p>
        </w:tc>
        <w:tc>
          <w:tcPr>
            <w:tcW w:w="2631" w:type="dxa"/>
          </w:tcPr>
          <w:p w14:paraId="04CA5FA5" w14:textId="4C144D57" w:rsidR="00EB6580" w:rsidRDefault="00EB6580" w:rsidP="00EB6580">
            <w:r>
              <w:t>Ischemic Stroke</w:t>
            </w:r>
          </w:p>
        </w:tc>
        <w:tc>
          <w:tcPr>
            <w:tcW w:w="3834" w:type="dxa"/>
          </w:tcPr>
          <w:p w14:paraId="502EE886" w14:textId="5A55B168" w:rsidR="00EB6580" w:rsidRDefault="00EB6580" w:rsidP="00EB6580">
            <w:r>
              <w:t>L frontoparietal, temporal and occipital hypoattenuation and loss of grey white matter differentiation</w:t>
            </w:r>
          </w:p>
          <w:p w14:paraId="6D6A9C27" w14:textId="742266DD" w:rsidR="00EB6580" w:rsidRDefault="00EB6580" w:rsidP="00EB6580">
            <w:r>
              <w:t>Surrounding cytotoxic edema</w:t>
            </w:r>
          </w:p>
          <w:p w14:paraId="725AFD37" w14:textId="141B3673" w:rsidR="00EB6580" w:rsidRDefault="00EB6580" w:rsidP="00EB6580">
            <w:r>
              <w:t>8 mm MLS</w:t>
            </w:r>
          </w:p>
          <w:p w14:paraId="27B11C9F" w14:textId="2EAF1F5B" w:rsidR="00EB6580" w:rsidRDefault="00EB6580" w:rsidP="00EB6580">
            <w:r>
              <w:t>basal cistern patent</w:t>
            </w:r>
          </w:p>
          <w:p w14:paraId="50A3BA21" w14:textId="77777777" w:rsidR="00EB6580" w:rsidRDefault="00EB6580" w:rsidP="00EB6580">
            <w:r>
              <w:t>No significant brainstem injury</w:t>
            </w:r>
          </w:p>
          <w:p w14:paraId="342870EF" w14:textId="77777777" w:rsidR="00EB6580" w:rsidRDefault="00EB6580" w:rsidP="00EB6580">
            <w:r>
              <w:t>R MCA occlusion</w:t>
            </w:r>
          </w:p>
          <w:p w14:paraId="62C3DE95" w14:textId="77777777" w:rsidR="00EB6580" w:rsidRDefault="00EB6580" w:rsidP="00EB6580"/>
        </w:tc>
        <w:tc>
          <w:tcPr>
            <w:tcW w:w="1475" w:type="dxa"/>
          </w:tcPr>
          <w:p w14:paraId="225C36B3" w14:textId="2D7C2C0A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67" w:type="dxa"/>
          </w:tcPr>
          <w:p w14:paraId="46AB23E7" w14:textId="7B332408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66" w:type="dxa"/>
          </w:tcPr>
          <w:p w14:paraId="65699BBE" w14:textId="397E3E08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7" w:type="dxa"/>
          </w:tcPr>
          <w:p w14:paraId="5FAC8343" w14:textId="1CF3B1F4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EB6580" w14:paraId="75FDA825" w14:textId="78348212" w:rsidTr="00EB6580">
        <w:tc>
          <w:tcPr>
            <w:tcW w:w="670" w:type="dxa"/>
          </w:tcPr>
          <w:p w14:paraId="7B89DDE8" w14:textId="4A78D3E8" w:rsidR="00EB6580" w:rsidRDefault="00EB6580" w:rsidP="00EB6580">
            <w:r>
              <w:t>24</w:t>
            </w:r>
          </w:p>
        </w:tc>
        <w:tc>
          <w:tcPr>
            <w:tcW w:w="2631" w:type="dxa"/>
          </w:tcPr>
          <w:p w14:paraId="7312F56E" w14:textId="5CAC38AD" w:rsidR="00EB6580" w:rsidRDefault="00EB6580" w:rsidP="00EB6580">
            <w:r>
              <w:t>Hemorrhagic stroke (Hypertensive)</w:t>
            </w:r>
          </w:p>
        </w:tc>
        <w:tc>
          <w:tcPr>
            <w:tcW w:w="3834" w:type="dxa"/>
          </w:tcPr>
          <w:p w14:paraId="64E5D053" w14:textId="36E1CA10" w:rsidR="00EB6580" w:rsidRDefault="00EB6580" w:rsidP="00EB6580">
            <w:r>
              <w:t>R thalamic IPH with intraventricular extension and surrounding edema</w:t>
            </w:r>
          </w:p>
          <w:p w14:paraId="5F75FABC" w14:textId="77777777" w:rsidR="00EB6580" w:rsidRDefault="00EB6580" w:rsidP="00EB6580">
            <w:r>
              <w:t>No midline shift</w:t>
            </w:r>
          </w:p>
          <w:p w14:paraId="4C20DE6E" w14:textId="77777777" w:rsidR="00EB6580" w:rsidRDefault="00EB6580" w:rsidP="00EB6580">
            <w:r>
              <w:t>Basal cistern patent</w:t>
            </w:r>
          </w:p>
          <w:p w14:paraId="395E6962" w14:textId="77777777" w:rsidR="00EB6580" w:rsidRDefault="00EB6580" w:rsidP="00EB6580"/>
        </w:tc>
        <w:tc>
          <w:tcPr>
            <w:tcW w:w="1475" w:type="dxa"/>
          </w:tcPr>
          <w:p w14:paraId="61564810" w14:textId="42AC0C7F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14</w:t>
            </w:r>
          </w:p>
        </w:tc>
        <w:tc>
          <w:tcPr>
            <w:tcW w:w="1367" w:type="dxa"/>
          </w:tcPr>
          <w:p w14:paraId="46176541" w14:textId="7586FD7E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66" w:type="dxa"/>
          </w:tcPr>
          <w:p w14:paraId="5CEC30F3" w14:textId="0014DD72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67" w:type="dxa"/>
          </w:tcPr>
          <w:p w14:paraId="116ED97D" w14:textId="3A8BD164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EB6580" w14:paraId="540558E3" w14:textId="649A4814" w:rsidTr="00EB6580">
        <w:tc>
          <w:tcPr>
            <w:tcW w:w="670" w:type="dxa"/>
          </w:tcPr>
          <w:p w14:paraId="1F288197" w14:textId="25F80DA0" w:rsidR="00EB6580" w:rsidRDefault="00EB6580" w:rsidP="00EB6580">
            <w:r>
              <w:t>25</w:t>
            </w:r>
          </w:p>
        </w:tc>
        <w:tc>
          <w:tcPr>
            <w:tcW w:w="2631" w:type="dxa"/>
          </w:tcPr>
          <w:p w14:paraId="700031EE" w14:textId="6A0319AD" w:rsidR="00EB6580" w:rsidRDefault="00EB6580" w:rsidP="00EB6580">
            <w:r>
              <w:t>Hemorrhagic stroke (Hypertensive)</w:t>
            </w:r>
          </w:p>
        </w:tc>
        <w:tc>
          <w:tcPr>
            <w:tcW w:w="3834" w:type="dxa"/>
          </w:tcPr>
          <w:p w14:paraId="76E0AEBA" w14:textId="2EB90B3E" w:rsidR="00EB6580" w:rsidRDefault="00EB6580" w:rsidP="00EB6580">
            <w:r>
              <w:t>L basal ganglia IPH with surrounding edema</w:t>
            </w:r>
          </w:p>
          <w:p w14:paraId="11B46D6C" w14:textId="7D25FD16" w:rsidR="00EB6580" w:rsidRDefault="00EB6580" w:rsidP="00EB6580">
            <w:r>
              <w:t>3 mm midline shift</w:t>
            </w:r>
          </w:p>
          <w:p w14:paraId="1602A362" w14:textId="77777777" w:rsidR="00EB6580" w:rsidRDefault="00EB6580" w:rsidP="00EB6580">
            <w:r>
              <w:t>Basal cistern patent</w:t>
            </w:r>
          </w:p>
          <w:p w14:paraId="52885A84" w14:textId="63218C72" w:rsidR="00EB6580" w:rsidRDefault="00EB6580" w:rsidP="00EB6580"/>
        </w:tc>
        <w:tc>
          <w:tcPr>
            <w:tcW w:w="1475" w:type="dxa"/>
          </w:tcPr>
          <w:p w14:paraId="6069333A" w14:textId="0563175F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67" w:type="dxa"/>
          </w:tcPr>
          <w:p w14:paraId="3EDF319B" w14:textId="03629992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66" w:type="dxa"/>
          </w:tcPr>
          <w:p w14:paraId="71C56AFF" w14:textId="20ECBF33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7" w:type="dxa"/>
          </w:tcPr>
          <w:p w14:paraId="0DCC25E6" w14:textId="356FC126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EB6580" w14:paraId="19D37B55" w14:textId="6BD69AFB" w:rsidTr="00EB6580">
        <w:tc>
          <w:tcPr>
            <w:tcW w:w="670" w:type="dxa"/>
          </w:tcPr>
          <w:p w14:paraId="6EF2BC1C" w14:textId="119C0449" w:rsidR="00EB6580" w:rsidRDefault="00EB6580" w:rsidP="00EB6580">
            <w:r>
              <w:t>26</w:t>
            </w:r>
          </w:p>
        </w:tc>
        <w:tc>
          <w:tcPr>
            <w:tcW w:w="2631" w:type="dxa"/>
          </w:tcPr>
          <w:p w14:paraId="71276BDD" w14:textId="757A5303" w:rsidR="00EB6580" w:rsidRDefault="00EB6580" w:rsidP="00EB6580">
            <w:r>
              <w:t>Ischemic Stroke</w:t>
            </w:r>
          </w:p>
        </w:tc>
        <w:tc>
          <w:tcPr>
            <w:tcW w:w="3834" w:type="dxa"/>
          </w:tcPr>
          <w:p w14:paraId="7C7BB1E1" w14:textId="367F74B6" w:rsidR="00EB6580" w:rsidRDefault="00EB6580" w:rsidP="00EB6580">
            <w:r>
              <w:t>Frontotemporal loss of grey white matter differentiation</w:t>
            </w:r>
          </w:p>
          <w:p w14:paraId="3063F129" w14:textId="5328EA49" w:rsidR="00EB6580" w:rsidRDefault="00EB6580" w:rsidP="00EB6580">
            <w:r>
              <w:t>6 mm midline shift</w:t>
            </w:r>
          </w:p>
          <w:p w14:paraId="05278572" w14:textId="77777777" w:rsidR="00EB6580" w:rsidRDefault="00EB6580" w:rsidP="00EB6580">
            <w:r>
              <w:t>Basal cistern patent</w:t>
            </w:r>
          </w:p>
          <w:p w14:paraId="523450AB" w14:textId="4DCCAAF1" w:rsidR="00EB6580" w:rsidRDefault="00EB6580" w:rsidP="00EB6580">
            <w:r>
              <w:t>R MCA occlusion</w:t>
            </w:r>
          </w:p>
          <w:p w14:paraId="1061FA7E" w14:textId="77777777" w:rsidR="00EB6580" w:rsidRDefault="00EB6580" w:rsidP="00EB6580"/>
        </w:tc>
        <w:tc>
          <w:tcPr>
            <w:tcW w:w="1475" w:type="dxa"/>
          </w:tcPr>
          <w:p w14:paraId="320A8A02" w14:textId="00E70A72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67" w:type="dxa"/>
          </w:tcPr>
          <w:p w14:paraId="595D3349" w14:textId="01B71AC7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66" w:type="dxa"/>
          </w:tcPr>
          <w:p w14:paraId="40475F44" w14:textId="24EB08B2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67" w:type="dxa"/>
          </w:tcPr>
          <w:p w14:paraId="23047264" w14:textId="4CEE5DC5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EB6580" w14:paraId="3CD7D0D7" w14:textId="7CA52CAF" w:rsidTr="00EB6580">
        <w:tc>
          <w:tcPr>
            <w:tcW w:w="670" w:type="dxa"/>
          </w:tcPr>
          <w:p w14:paraId="612F3143" w14:textId="774B36D1" w:rsidR="00EB6580" w:rsidRDefault="00EB6580" w:rsidP="00EB6580">
            <w:r>
              <w:t>27</w:t>
            </w:r>
          </w:p>
        </w:tc>
        <w:tc>
          <w:tcPr>
            <w:tcW w:w="2631" w:type="dxa"/>
          </w:tcPr>
          <w:p w14:paraId="5B3789A2" w14:textId="19DC4ED5" w:rsidR="00EB6580" w:rsidRDefault="00EB6580" w:rsidP="00EB6580">
            <w:r>
              <w:t>Blunt TBI (fall)</w:t>
            </w:r>
          </w:p>
          <w:p w14:paraId="44728AE5" w14:textId="77777777" w:rsidR="00EB6580" w:rsidRDefault="00EB6580" w:rsidP="00EB6580"/>
          <w:p w14:paraId="6A81B8D2" w14:textId="0BD11BCF" w:rsidR="00EB6580" w:rsidRDefault="00EB6580" w:rsidP="00EB6580"/>
        </w:tc>
        <w:tc>
          <w:tcPr>
            <w:tcW w:w="3834" w:type="dxa"/>
          </w:tcPr>
          <w:p w14:paraId="0DFE7B17" w14:textId="08165966" w:rsidR="00EB6580" w:rsidRDefault="00EB6580" w:rsidP="00EB6580">
            <w:r>
              <w:t>R SDH</w:t>
            </w:r>
          </w:p>
          <w:p w14:paraId="781481D3" w14:textId="61BF96A4" w:rsidR="00EB6580" w:rsidRDefault="00EB6580" w:rsidP="00EB6580">
            <w:r>
              <w:t>L lateral ventricle IVH</w:t>
            </w:r>
          </w:p>
          <w:p w14:paraId="485901C7" w14:textId="77777777" w:rsidR="00EB6580" w:rsidRDefault="00EB6580" w:rsidP="00EB6580">
            <w:r>
              <w:t>8 mm MLS</w:t>
            </w:r>
          </w:p>
          <w:p w14:paraId="19A60C6E" w14:textId="77777777" w:rsidR="00EB6580" w:rsidRDefault="00EB6580" w:rsidP="00EB6580">
            <w:r>
              <w:t>Basal cistern patent</w:t>
            </w:r>
          </w:p>
          <w:p w14:paraId="0D9C3632" w14:textId="606DADFB" w:rsidR="00EB6580" w:rsidRDefault="00EB6580" w:rsidP="00EB6580"/>
        </w:tc>
        <w:tc>
          <w:tcPr>
            <w:tcW w:w="1475" w:type="dxa"/>
          </w:tcPr>
          <w:p w14:paraId="35DFF749" w14:textId="1EFDB88E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67" w:type="dxa"/>
          </w:tcPr>
          <w:p w14:paraId="6C1E7CD0" w14:textId="72890692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66" w:type="dxa"/>
          </w:tcPr>
          <w:p w14:paraId="68487DBE" w14:textId="0BD7A803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67" w:type="dxa"/>
          </w:tcPr>
          <w:p w14:paraId="67B024EA" w14:textId="3F35B359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EB6580" w14:paraId="319D457E" w14:textId="6B852236" w:rsidTr="00EB6580">
        <w:tc>
          <w:tcPr>
            <w:tcW w:w="670" w:type="dxa"/>
          </w:tcPr>
          <w:p w14:paraId="3E73962E" w14:textId="0976B169" w:rsidR="00EB6580" w:rsidRDefault="00EB6580" w:rsidP="00EB6580">
            <w:r>
              <w:t>28</w:t>
            </w:r>
          </w:p>
        </w:tc>
        <w:tc>
          <w:tcPr>
            <w:tcW w:w="2631" w:type="dxa"/>
          </w:tcPr>
          <w:p w14:paraId="33E3BD67" w14:textId="77777777" w:rsidR="00EB6580" w:rsidRDefault="00EB6580" w:rsidP="00EB6580">
            <w:r>
              <w:t>Blunt TBI (MVA)</w:t>
            </w:r>
          </w:p>
          <w:p w14:paraId="735546E3" w14:textId="1B8DF0DA" w:rsidR="00EB6580" w:rsidRDefault="00EB6580" w:rsidP="00EB6580"/>
        </w:tc>
        <w:tc>
          <w:tcPr>
            <w:tcW w:w="3834" w:type="dxa"/>
          </w:tcPr>
          <w:p w14:paraId="0AB5D021" w14:textId="77777777" w:rsidR="00EB6580" w:rsidRDefault="00EB6580" w:rsidP="00EB6580">
            <w:r>
              <w:t>Bl frontotemporal IPH and contusions with surrounding edema</w:t>
            </w:r>
          </w:p>
          <w:p w14:paraId="074F9A3A" w14:textId="77777777" w:rsidR="00EB6580" w:rsidRDefault="00EB6580" w:rsidP="00EB6580">
            <w:r>
              <w:t>No MLS</w:t>
            </w:r>
          </w:p>
          <w:p w14:paraId="08EAF3C6" w14:textId="77777777" w:rsidR="00EB6580" w:rsidRDefault="00EB6580" w:rsidP="00EB6580">
            <w:r>
              <w:t>Basal cistern patent</w:t>
            </w:r>
          </w:p>
          <w:p w14:paraId="298D6D0D" w14:textId="663942F1" w:rsidR="00EB6580" w:rsidRDefault="00EB6580" w:rsidP="00EB6580"/>
        </w:tc>
        <w:tc>
          <w:tcPr>
            <w:tcW w:w="1475" w:type="dxa"/>
          </w:tcPr>
          <w:p w14:paraId="32C74AE5" w14:textId="71B3A797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67" w:type="dxa"/>
          </w:tcPr>
          <w:p w14:paraId="2290EF96" w14:textId="27362120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66" w:type="dxa"/>
          </w:tcPr>
          <w:p w14:paraId="4833098C" w14:textId="0A2E2531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7" w:type="dxa"/>
          </w:tcPr>
          <w:p w14:paraId="6D7E5F76" w14:textId="16AA14AA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EB6580" w14:paraId="5ACBF733" w14:textId="242116CC" w:rsidTr="00EB6580">
        <w:tc>
          <w:tcPr>
            <w:tcW w:w="670" w:type="dxa"/>
          </w:tcPr>
          <w:p w14:paraId="797FCE55" w14:textId="4C2CC1C9" w:rsidR="00EB6580" w:rsidRDefault="00EB6580" w:rsidP="00EB6580">
            <w:r>
              <w:t>29</w:t>
            </w:r>
          </w:p>
        </w:tc>
        <w:tc>
          <w:tcPr>
            <w:tcW w:w="2631" w:type="dxa"/>
          </w:tcPr>
          <w:p w14:paraId="371B91BC" w14:textId="13FCF6D0" w:rsidR="00EB6580" w:rsidRDefault="00EB6580" w:rsidP="00EB6580">
            <w:r>
              <w:t>Hemorrhagic stroke (Hypertensive)</w:t>
            </w:r>
          </w:p>
        </w:tc>
        <w:tc>
          <w:tcPr>
            <w:tcW w:w="3834" w:type="dxa"/>
          </w:tcPr>
          <w:p w14:paraId="09087556" w14:textId="77777777" w:rsidR="00EB6580" w:rsidRDefault="00EB6580" w:rsidP="00EB6580">
            <w:r>
              <w:t>L thalamic IPH with intraventricular extension</w:t>
            </w:r>
          </w:p>
          <w:p w14:paraId="248A0ECE" w14:textId="77777777" w:rsidR="00EB6580" w:rsidRDefault="00EB6580" w:rsidP="00EB6580">
            <w:r>
              <w:t>No MLS</w:t>
            </w:r>
          </w:p>
          <w:p w14:paraId="5F66AEE7" w14:textId="77777777" w:rsidR="00EB6580" w:rsidRDefault="00EB6580" w:rsidP="00EB6580">
            <w:r>
              <w:t>Basal cistern patent</w:t>
            </w:r>
          </w:p>
          <w:p w14:paraId="37B2A0B4" w14:textId="7385FEF0" w:rsidR="00EB6580" w:rsidRDefault="00EB6580" w:rsidP="00EB6580"/>
        </w:tc>
        <w:tc>
          <w:tcPr>
            <w:tcW w:w="1475" w:type="dxa"/>
          </w:tcPr>
          <w:p w14:paraId="6D138A36" w14:textId="421A4EF4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67" w:type="dxa"/>
          </w:tcPr>
          <w:p w14:paraId="21AA2F2F" w14:textId="03CE2028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6" w:type="dxa"/>
          </w:tcPr>
          <w:p w14:paraId="0E75F2AA" w14:textId="15E77ECC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7" w:type="dxa"/>
          </w:tcPr>
          <w:p w14:paraId="24745D5D" w14:textId="6CF8250F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EB6580" w14:paraId="5955CD53" w14:textId="1F2E76AE" w:rsidTr="00EB6580">
        <w:trPr>
          <w:trHeight w:val="1844"/>
        </w:trPr>
        <w:tc>
          <w:tcPr>
            <w:tcW w:w="670" w:type="dxa"/>
          </w:tcPr>
          <w:p w14:paraId="08739881" w14:textId="1F79D7C2" w:rsidR="00EB6580" w:rsidRDefault="00EB6580" w:rsidP="00EB6580">
            <w:r>
              <w:lastRenderedPageBreak/>
              <w:t>30</w:t>
            </w:r>
          </w:p>
        </w:tc>
        <w:tc>
          <w:tcPr>
            <w:tcW w:w="2631" w:type="dxa"/>
          </w:tcPr>
          <w:p w14:paraId="02D89703" w14:textId="77777777" w:rsidR="00EB6580" w:rsidRDefault="00EB6580" w:rsidP="00EB6580">
            <w:r>
              <w:t>Blunt TBI (fall)</w:t>
            </w:r>
          </w:p>
          <w:p w14:paraId="55AE4668" w14:textId="13962A11" w:rsidR="00EB6580" w:rsidRDefault="00EB6580" w:rsidP="00EB6580"/>
        </w:tc>
        <w:tc>
          <w:tcPr>
            <w:tcW w:w="3834" w:type="dxa"/>
          </w:tcPr>
          <w:p w14:paraId="2E40C2FC" w14:textId="5033E4F6" w:rsidR="00EB6580" w:rsidRDefault="00EB6580" w:rsidP="00EB6580">
            <w:r>
              <w:t>L SDH</w:t>
            </w:r>
          </w:p>
          <w:p w14:paraId="7AFDC959" w14:textId="3623BD86" w:rsidR="00EB6580" w:rsidRDefault="00EB6580" w:rsidP="00EB6580">
            <w:r>
              <w:t>L SAH</w:t>
            </w:r>
          </w:p>
          <w:p w14:paraId="749E28B7" w14:textId="3B5C7D14" w:rsidR="00EB6580" w:rsidRDefault="00EB6580" w:rsidP="00EB6580">
            <w:r>
              <w:t>5 mm MLS</w:t>
            </w:r>
          </w:p>
          <w:p w14:paraId="18F3A3F0" w14:textId="77777777" w:rsidR="00EB6580" w:rsidRDefault="00EB6580" w:rsidP="00EB6580">
            <w:r>
              <w:t>Basal cistern patent</w:t>
            </w:r>
          </w:p>
          <w:p w14:paraId="10F9A772" w14:textId="77777777" w:rsidR="00EB6580" w:rsidRPr="0034266C" w:rsidRDefault="00EB6580" w:rsidP="00EB6580">
            <w:r w:rsidRPr="0034266C">
              <w:t xml:space="preserve">L temporal Contusion </w:t>
            </w:r>
          </w:p>
          <w:p w14:paraId="54998AAB" w14:textId="77777777" w:rsidR="00EB6580" w:rsidRPr="0034266C" w:rsidRDefault="00EB6580" w:rsidP="00EB6580">
            <w:r w:rsidRPr="0034266C">
              <w:t xml:space="preserve">R temporal bone fractur </w:t>
            </w:r>
          </w:p>
          <w:p w14:paraId="19CFF0CE" w14:textId="77777777" w:rsidR="00EB6580" w:rsidRDefault="00EB6580" w:rsidP="00EB6580"/>
        </w:tc>
        <w:tc>
          <w:tcPr>
            <w:tcW w:w="1475" w:type="dxa"/>
          </w:tcPr>
          <w:p w14:paraId="42E5DAF3" w14:textId="5499310A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67" w:type="dxa"/>
          </w:tcPr>
          <w:p w14:paraId="070D6F14" w14:textId="08218EB6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66" w:type="dxa"/>
          </w:tcPr>
          <w:p w14:paraId="1D4C1CF7" w14:textId="0D9206A0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67" w:type="dxa"/>
          </w:tcPr>
          <w:p w14:paraId="548BA609" w14:textId="5B69FB66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EB6580" w14:paraId="50E1CD41" w14:textId="0C6D8349" w:rsidTr="00EB6580">
        <w:tc>
          <w:tcPr>
            <w:tcW w:w="670" w:type="dxa"/>
          </w:tcPr>
          <w:p w14:paraId="4BB2D5B9" w14:textId="3FE9C359" w:rsidR="00EB6580" w:rsidRDefault="00EB6580" w:rsidP="00EB6580">
            <w:r>
              <w:t>31</w:t>
            </w:r>
          </w:p>
        </w:tc>
        <w:tc>
          <w:tcPr>
            <w:tcW w:w="2631" w:type="dxa"/>
          </w:tcPr>
          <w:p w14:paraId="26BDFB9E" w14:textId="0E4ADBA4" w:rsidR="00EB6580" w:rsidRDefault="00EB6580" w:rsidP="00EB6580">
            <w:r>
              <w:t>Blunt TBI (fall)</w:t>
            </w:r>
          </w:p>
        </w:tc>
        <w:tc>
          <w:tcPr>
            <w:tcW w:w="3834" w:type="dxa"/>
          </w:tcPr>
          <w:p w14:paraId="67FF6778" w14:textId="1828C56E" w:rsidR="00EB6580" w:rsidRDefault="00EB6580" w:rsidP="00EB6580">
            <w:r>
              <w:t>Bl Scalp hematomas</w:t>
            </w:r>
          </w:p>
          <w:p w14:paraId="7CD2A37A" w14:textId="2A6B0DDC" w:rsidR="00EB6580" w:rsidRDefault="00EB6580" w:rsidP="00EB6580">
            <w:r>
              <w:t>N</w:t>
            </w:r>
            <w:r w:rsidRPr="00B1612C">
              <w:t xml:space="preserve">o acute intracranial hemorrhage </w:t>
            </w:r>
          </w:p>
          <w:p w14:paraId="07BF6659" w14:textId="77777777" w:rsidR="00EB6580" w:rsidRDefault="00EB6580" w:rsidP="00EB6580">
            <w:r>
              <w:t>No MLS</w:t>
            </w:r>
          </w:p>
          <w:p w14:paraId="6C43FFF6" w14:textId="4FC863A5" w:rsidR="00EB6580" w:rsidRPr="00B1612C" w:rsidRDefault="00EB6580" w:rsidP="00EB6580">
            <w:r>
              <w:t>Basal cistern patent</w:t>
            </w:r>
          </w:p>
          <w:p w14:paraId="15AE6DD8" w14:textId="262667DB" w:rsidR="00EB6580" w:rsidRPr="00B1612C" w:rsidRDefault="00EB6580" w:rsidP="00EB6580">
            <w:r>
              <w:t>I</w:t>
            </w:r>
            <w:r w:rsidRPr="00B1612C">
              <w:t>ncidental 7 mm basilar tip aneurysm, unruptured</w:t>
            </w:r>
          </w:p>
          <w:p w14:paraId="616A94F8" w14:textId="3A26ED9D" w:rsidR="00EB6580" w:rsidRPr="00B1612C" w:rsidRDefault="00EB6580" w:rsidP="00EB6580"/>
        </w:tc>
        <w:tc>
          <w:tcPr>
            <w:tcW w:w="1475" w:type="dxa"/>
          </w:tcPr>
          <w:p w14:paraId="0088BA82" w14:textId="241CABD9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67" w:type="dxa"/>
          </w:tcPr>
          <w:p w14:paraId="1867C593" w14:textId="62BCAC98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6" w:type="dxa"/>
          </w:tcPr>
          <w:p w14:paraId="74BEC2C6" w14:textId="0BDE5379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7" w:type="dxa"/>
          </w:tcPr>
          <w:p w14:paraId="60523D17" w14:textId="6B34ED25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EB6580" w14:paraId="341578A2" w14:textId="4DFE96B0" w:rsidTr="00EB6580">
        <w:tc>
          <w:tcPr>
            <w:tcW w:w="670" w:type="dxa"/>
          </w:tcPr>
          <w:p w14:paraId="018C0451" w14:textId="1657BEBF" w:rsidR="00EB6580" w:rsidRDefault="00EB6580" w:rsidP="00EB6580">
            <w:r>
              <w:t>32</w:t>
            </w:r>
          </w:p>
        </w:tc>
        <w:tc>
          <w:tcPr>
            <w:tcW w:w="2631" w:type="dxa"/>
          </w:tcPr>
          <w:p w14:paraId="738E58C3" w14:textId="6A9551CB" w:rsidR="00EB6580" w:rsidRDefault="00EB6580" w:rsidP="00EB6580">
            <w:r>
              <w:t>Hemorrhagic stroke (Hypertensive)</w:t>
            </w:r>
          </w:p>
        </w:tc>
        <w:tc>
          <w:tcPr>
            <w:tcW w:w="3834" w:type="dxa"/>
          </w:tcPr>
          <w:p w14:paraId="5373A16F" w14:textId="77777777" w:rsidR="00EB6580" w:rsidRDefault="00EB6580" w:rsidP="00EB6580">
            <w:r>
              <w:t>R basal ganglia IPH</w:t>
            </w:r>
          </w:p>
          <w:p w14:paraId="46120D2C" w14:textId="77777777" w:rsidR="00EB6580" w:rsidRDefault="00EB6580" w:rsidP="00EB6580">
            <w:r>
              <w:t>No MLS</w:t>
            </w:r>
          </w:p>
          <w:p w14:paraId="36F019AB" w14:textId="6AF8633B" w:rsidR="00EB6580" w:rsidRDefault="00EB6580" w:rsidP="00EB6580">
            <w:r>
              <w:t>Basal cistern patent</w:t>
            </w:r>
          </w:p>
        </w:tc>
        <w:tc>
          <w:tcPr>
            <w:tcW w:w="1475" w:type="dxa"/>
          </w:tcPr>
          <w:p w14:paraId="6A1ECAEA" w14:textId="4D51C3F2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67" w:type="dxa"/>
          </w:tcPr>
          <w:p w14:paraId="3A5B6AD2" w14:textId="702C8C84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66" w:type="dxa"/>
          </w:tcPr>
          <w:p w14:paraId="0AB927EF" w14:textId="6934E6D0" w:rsidR="00EB6580" w:rsidRPr="008021EB" w:rsidRDefault="00826212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7" w:type="dxa"/>
          </w:tcPr>
          <w:p w14:paraId="3AE7B707" w14:textId="47BB2ABC" w:rsidR="00EB6580" w:rsidRPr="008021EB" w:rsidRDefault="00826212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EB6580" w14:paraId="04F84B94" w14:textId="66656042" w:rsidTr="00EB6580">
        <w:tc>
          <w:tcPr>
            <w:tcW w:w="670" w:type="dxa"/>
          </w:tcPr>
          <w:p w14:paraId="36C1AB94" w14:textId="31A34FA5" w:rsidR="00EB6580" w:rsidRDefault="00EB6580" w:rsidP="00EB6580">
            <w:r>
              <w:t>33</w:t>
            </w:r>
          </w:p>
        </w:tc>
        <w:tc>
          <w:tcPr>
            <w:tcW w:w="2631" w:type="dxa"/>
          </w:tcPr>
          <w:p w14:paraId="3EE0269B" w14:textId="687E615A" w:rsidR="00EB6580" w:rsidRDefault="00EB6580" w:rsidP="00EB6580">
            <w:r>
              <w:t>Blunt TBI (MVA</w:t>
            </w:r>
            <w:r w:rsidR="00CE1543">
              <w:t>)</w:t>
            </w:r>
            <w:bookmarkStart w:id="0" w:name="_GoBack"/>
            <w:bookmarkEnd w:id="0"/>
          </w:p>
        </w:tc>
        <w:tc>
          <w:tcPr>
            <w:tcW w:w="3834" w:type="dxa"/>
          </w:tcPr>
          <w:p w14:paraId="3BA34758" w14:textId="3F5E5D6B" w:rsidR="00EB6580" w:rsidRDefault="00EB6580" w:rsidP="00EB6580">
            <w:r>
              <w:t>L epidural hematoma overlying temporal lobe</w:t>
            </w:r>
          </w:p>
          <w:p w14:paraId="2F6FD71D" w14:textId="6E44CB72" w:rsidR="00EB6580" w:rsidRDefault="00EB6580" w:rsidP="00EB6580">
            <w:r>
              <w:t>L temporal fracture</w:t>
            </w:r>
          </w:p>
          <w:p w14:paraId="77DEA6AD" w14:textId="3CF8FB41" w:rsidR="00EB6580" w:rsidRDefault="00EB6580" w:rsidP="00EB6580">
            <w:r>
              <w:t>R temporal contusion and SAH</w:t>
            </w:r>
          </w:p>
          <w:p w14:paraId="4666177C" w14:textId="537C1098" w:rsidR="00EB6580" w:rsidRDefault="00EB6580" w:rsidP="00EB6580">
            <w:r>
              <w:t>R and falcine SDh</w:t>
            </w:r>
          </w:p>
          <w:p w14:paraId="4C792CFC" w14:textId="5FBF9D6E" w:rsidR="00EB6580" w:rsidRDefault="00EB6580" w:rsidP="00EB6580">
            <w:r>
              <w:t>SAH in basal cistern</w:t>
            </w:r>
          </w:p>
          <w:p w14:paraId="1A3968B4" w14:textId="77777777" w:rsidR="00EB6580" w:rsidRDefault="00EB6580" w:rsidP="00EB6580">
            <w:r>
              <w:t>Uncal herniation</w:t>
            </w:r>
          </w:p>
          <w:p w14:paraId="3835D9FB" w14:textId="6D5320CC" w:rsidR="00EB6580" w:rsidRDefault="00EB6580" w:rsidP="00EB6580"/>
        </w:tc>
        <w:tc>
          <w:tcPr>
            <w:tcW w:w="1475" w:type="dxa"/>
          </w:tcPr>
          <w:p w14:paraId="3BB9DE75" w14:textId="54D1A949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67" w:type="dxa"/>
          </w:tcPr>
          <w:p w14:paraId="6498008C" w14:textId="34690D57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366" w:type="dxa"/>
          </w:tcPr>
          <w:p w14:paraId="66A30152" w14:textId="687A9A60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67" w:type="dxa"/>
          </w:tcPr>
          <w:p w14:paraId="5A2AA036" w14:textId="761FB824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EB6580" w14:paraId="019BBD63" w14:textId="30512876" w:rsidTr="00EB6580">
        <w:trPr>
          <w:trHeight w:val="998"/>
        </w:trPr>
        <w:tc>
          <w:tcPr>
            <w:tcW w:w="670" w:type="dxa"/>
          </w:tcPr>
          <w:p w14:paraId="447814A1" w14:textId="2816DF8E" w:rsidR="00EB6580" w:rsidRDefault="00EB6580" w:rsidP="00EB6580">
            <w:r>
              <w:t>34</w:t>
            </w:r>
          </w:p>
        </w:tc>
        <w:tc>
          <w:tcPr>
            <w:tcW w:w="2631" w:type="dxa"/>
          </w:tcPr>
          <w:p w14:paraId="4DBC303E" w14:textId="41B86F70" w:rsidR="00EB6580" w:rsidRDefault="00EB6580" w:rsidP="00EB6580">
            <w:r>
              <w:t>Hemorrhagic stroke (Hypertensive)</w:t>
            </w:r>
          </w:p>
        </w:tc>
        <w:tc>
          <w:tcPr>
            <w:tcW w:w="3834" w:type="dxa"/>
          </w:tcPr>
          <w:p w14:paraId="5CD82BA1" w14:textId="392B27C2" w:rsidR="00EB6580" w:rsidRDefault="00EB6580" w:rsidP="00EB6580">
            <w:r>
              <w:t>R thalamic IPH</w:t>
            </w:r>
          </w:p>
          <w:p w14:paraId="0943C07F" w14:textId="77777777" w:rsidR="00EB6580" w:rsidRDefault="00EB6580" w:rsidP="00EB6580">
            <w:r>
              <w:t>5 mm MLS</w:t>
            </w:r>
          </w:p>
          <w:p w14:paraId="47938680" w14:textId="073C777F" w:rsidR="00EB6580" w:rsidRDefault="00EB6580" w:rsidP="00EB6580">
            <w:r>
              <w:t>Basal cistern patent</w:t>
            </w:r>
          </w:p>
        </w:tc>
        <w:tc>
          <w:tcPr>
            <w:tcW w:w="1475" w:type="dxa"/>
          </w:tcPr>
          <w:p w14:paraId="3177082B" w14:textId="755F9F9B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67" w:type="dxa"/>
          </w:tcPr>
          <w:p w14:paraId="3E812034" w14:textId="4A9DC49F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66" w:type="dxa"/>
          </w:tcPr>
          <w:p w14:paraId="6083F4DC" w14:textId="39E842D3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7" w:type="dxa"/>
          </w:tcPr>
          <w:p w14:paraId="3489FF79" w14:textId="43804E2F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EB6580" w14:paraId="3C5E55B5" w14:textId="2D1A9F2C" w:rsidTr="00EB6580">
        <w:tc>
          <w:tcPr>
            <w:tcW w:w="670" w:type="dxa"/>
          </w:tcPr>
          <w:p w14:paraId="235B3E67" w14:textId="42D0B47D" w:rsidR="00EB6580" w:rsidRDefault="00EB6580" w:rsidP="00EB6580">
            <w:r>
              <w:t>35</w:t>
            </w:r>
          </w:p>
        </w:tc>
        <w:tc>
          <w:tcPr>
            <w:tcW w:w="2631" w:type="dxa"/>
          </w:tcPr>
          <w:p w14:paraId="7E75B6AD" w14:textId="5F11479A" w:rsidR="00EB6580" w:rsidRDefault="00EB6580" w:rsidP="00EB6580">
            <w:r>
              <w:t>Ischemic stroke with hemorrhagic conversion</w:t>
            </w:r>
          </w:p>
        </w:tc>
        <w:tc>
          <w:tcPr>
            <w:tcW w:w="3834" w:type="dxa"/>
          </w:tcPr>
          <w:p w14:paraId="65DE4B26" w14:textId="77777777" w:rsidR="00EB6580" w:rsidRDefault="00EB6580" w:rsidP="00EB6580">
            <w:r>
              <w:t>R basal ganglia IPH with intraventricular extension</w:t>
            </w:r>
          </w:p>
          <w:p w14:paraId="6393F28D" w14:textId="77777777" w:rsidR="00EB6580" w:rsidRDefault="00EB6580" w:rsidP="00EB6580">
            <w:r>
              <w:t>4 mm MLS</w:t>
            </w:r>
          </w:p>
          <w:p w14:paraId="59A23CA8" w14:textId="77777777" w:rsidR="00EB6580" w:rsidRDefault="00EB6580" w:rsidP="00EB6580">
            <w:r>
              <w:t>Basal cistern patent</w:t>
            </w:r>
          </w:p>
          <w:p w14:paraId="04EE1312" w14:textId="5113A164" w:rsidR="00EB6580" w:rsidRDefault="00EB6580" w:rsidP="00EB6580"/>
        </w:tc>
        <w:tc>
          <w:tcPr>
            <w:tcW w:w="1475" w:type="dxa"/>
          </w:tcPr>
          <w:p w14:paraId="35CB9634" w14:textId="391D1F2F" w:rsidR="00EB6580" w:rsidRDefault="00EB6580" w:rsidP="00EB6580">
            <w:pPr>
              <w:autoSpaceDE/>
              <w:autoSpaceDN/>
              <w:adjustRightInd/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67" w:type="dxa"/>
          </w:tcPr>
          <w:p w14:paraId="5E4E164A" w14:textId="1FAE36DA" w:rsidR="00EB6580" w:rsidRDefault="00EB6580" w:rsidP="00EB6580">
            <w:pPr>
              <w:autoSpaceDE/>
              <w:autoSpaceDN/>
              <w:adjustRightInd/>
            </w:pPr>
            <w:r w:rsidRPr="008021E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66" w:type="dxa"/>
          </w:tcPr>
          <w:p w14:paraId="06FB06DC" w14:textId="2C4446E7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7" w:type="dxa"/>
          </w:tcPr>
          <w:p w14:paraId="71592922" w14:textId="697DBF1B" w:rsidR="00EB6580" w:rsidRPr="008021EB" w:rsidRDefault="002965FE" w:rsidP="00EB6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</w:tbl>
    <w:p w14:paraId="5C704F6A" w14:textId="77777777" w:rsidR="008021EB" w:rsidRDefault="008021EB" w:rsidP="00F61F06"/>
    <w:sectPr w:rsidR="008021EB" w:rsidSect="008021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042A3A"/>
    <w:multiLevelType w:val="hybridMultilevel"/>
    <w:tmpl w:val="067AE432"/>
    <w:lvl w:ilvl="0" w:tplc="1410313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F06"/>
    <w:rsid w:val="0005280E"/>
    <w:rsid w:val="00074EDD"/>
    <w:rsid w:val="000B1F3F"/>
    <w:rsid w:val="000D1CBF"/>
    <w:rsid w:val="0024785D"/>
    <w:rsid w:val="0026734F"/>
    <w:rsid w:val="002965FE"/>
    <w:rsid w:val="0034266C"/>
    <w:rsid w:val="006231D6"/>
    <w:rsid w:val="00651DC5"/>
    <w:rsid w:val="00681AE2"/>
    <w:rsid w:val="00690A96"/>
    <w:rsid w:val="00756708"/>
    <w:rsid w:val="008021EB"/>
    <w:rsid w:val="00826212"/>
    <w:rsid w:val="00862C5E"/>
    <w:rsid w:val="00876B40"/>
    <w:rsid w:val="008D7804"/>
    <w:rsid w:val="00957FD0"/>
    <w:rsid w:val="009612AC"/>
    <w:rsid w:val="00965387"/>
    <w:rsid w:val="00A778C1"/>
    <w:rsid w:val="00B1612C"/>
    <w:rsid w:val="00B43DBC"/>
    <w:rsid w:val="00B715B4"/>
    <w:rsid w:val="00BA152D"/>
    <w:rsid w:val="00BB5EDF"/>
    <w:rsid w:val="00C1035C"/>
    <w:rsid w:val="00C37F8B"/>
    <w:rsid w:val="00C717AC"/>
    <w:rsid w:val="00C74BCE"/>
    <w:rsid w:val="00CE1543"/>
    <w:rsid w:val="00CE7679"/>
    <w:rsid w:val="00CF2314"/>
    <w:rsid w:val="00DA4984"/>
    <w:rsid w:val="00DC0465"/>
    <w:rsid w:val="00E773BB"/>
    <w:rsid w:val="00E94DF0"/>
    <w:rsid w:val="00EB6580"/>
    <w:rsid w:val="00F6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9270E"/>
  <w15:chartTrackingRefBased/>
  <w15:docId w15:val="{F4B8D729-BC68-9640-A14E-B45411EA6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266C"/>
    <w:pPr>
      <w:autoSpaceDE w:val="0"/>
      <w:autoSpaceDN w:val="0"/>
      <w:adjustRightInd w:val="0"/>
    </w:pPr>
    <w:rPr>
      <w:rFonts w:ascii="Arial" w:hAnsi="Arial" w:cs="Arial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F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15B4"/>
    <w:pPr>
      <w:autoSpaceDE/>
      <w:autoSpaceDN/>
      <w:adjustRightInd/>
      <w:ind w:left="720"/>
      <w:contextualSpacing/>
    </w:pPr>
    <w:rPr>
      <w:rFonts w:asciiTheme="minorHAnsi" w:hAnsiTheme="minorHAnsi" w:cstheme="minorBidi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76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161FFA-B598-4345-9BB8-15575A3DA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784</Words>
  <Characters>4666</Characters>
  <Application>Microsoft Office Word</Application>
  <DocSecurity>0</DocSecurity>
  <Lines>6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Babtain</dc:creator>
  <cp:keywords/>
  <dc:description/>
  <cp:lastModifiedBy>Landon DeLeon</cp:lastModifiedBy>
  <cp:revision>3</cp:revision>
  <dcterms:created xsi:type="dcterms:W3CDTF">2024-05-15T20:47:00Z</dcterms:created>
  <dcterms:modified xsi:type="dcterms:W3CDTF">2024-05-15T20:53:00Z</dcterms:modified>
</cp:coreProperties>
</file>